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E3B76" w14:textId="0D1A0977" w:rsidR="004464E6" w:rsidRDefault="004464E6" w:rsidP="004464E6">
      <w:pPr>
        <w:jc w:val="center"/>
        <w:rPr>
          <w:rFonts w:ascii="Arial" w:hAnsi="Arial" w:cs="Arial"/>
          <w:b/>
          <w:bCs/>
        </w:rPr>
      </w:pPr>
      <w:bookmarkStart w:id="0" w:name="OLE_LINK11"/>
      <w:bookmarkStart w:id="1" w:name="OLE_LINK12"/>
      <w:r w:rsidRPr="00A723AE">
        <w:rPr>
          <w:rFonts w:ascii="Arial" w:hAnsi="Arial" w:cs="Arial"/>
          <w:b/>
          <w:bCs/>
          <w:u w:val="single"/>
        </w:rPr>
        <w:t>Scenario</w:t>
      </w:r>
      <w:r w:rsidRPr="00A723A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Acute gastroenteritis with bloodstream infection</w:t>
      </w:r>
      <w:r w:rsidRPr="00C556DC">
        <w:rPr>
          <w:rFonts w:ascii="Arial" w:hAnsi="Arial" w:cs="Arial"/>
          <w:b/>
          <w:bCs/>
        </w:rPr>
        <w:t xml:space="preserve"> to </w:t>
      </w:r>
      <w:r>
        <w:rPr>
          <w:rFonts w:ascii="Arial" w:hAnsi="Arial" w:cs="Arial"/>
          <w:b/>
          <w:bCs/>
          <w:i/>
          <w:iCs/>
        </w:rPr>
        <w:t>Salmonella spp.</w:t>
      </w:r>
      <w:r w:rsidRPr="00A723AE">
        <w:rPr>
          <w:rFonts w:ascii="Arial" w:hAnsi="Arial" w:cs="Arial"/>
          <w:b/>
          <w:bCs/>
        </w:rPr>
        <w:t>*</w:t>
      </w:r>
      <w:r>
        <w:rPr>
          <w:rFonts w:ascii="Arial" w:hAnsi="Arial" w:cs="Arial"/>
          <w:b/>
          <w:bCs/>
        </w:rPr>
        <w:t xml:space="preserve"> adjudicated by </w:t>
      </w:r>
      <w:r w:rsidRPr="00087F9D">
        <w:rPr>
          <w:rFonts w:ascii="Arial" w:hAnsi="Arial" w:cs="Arial"/>
          <w:b/>
          <w:bCs/>
          <w:color w:val="0070C0"/>
        </w:rPr>
        <w:t>Steward A</w:t>
      </w:r>
      <w:r>
        <w:rPr>
          <w:rFonts w:ascii="Arial" w:hAnsi="Arial" w:cs="Arial"/>
          <w:b/>
          <w:bCs/>
          <w:color w:val="FF0000"/>
        </w:rPr>
        <w:t xml:space="preserve"> </w:t>
      </w:r>
      <w:r w:rsidRPr="00087F9D">
        <w:rPr>
          <w:rFonts w:ascii="Arial" w:hAnsi="Arial" w:cs="Arial"/>
          <w:b/>
          <w:bCs/>
          <w:color w:val="000000" w:themeColor="text1"/>
        </w:rPr>
        <w:t>(</w:t>
      </w:r>
      <w:r w:rsidRPr="00087F9D">
        <w:rPr>
          <w:rFonts w:ascii="Arial" w:hAnsi="Arial" w:cs="Arial"/>
          <w:b/>
          <w:bCs/>
          <w:color w:val="0070C0"/>
        </w:rPr>
        <w:t>amoxicillin-clavulanate &gt; ceftriaxone</w:t>
      </w:r>
      <w:r w:rsidRPr="00087F9D">
        <w:rPr>
          <w:rFonts w:ascii="Arial" w:hAnsi="Arial" w:cs="Arial"/>
          <w:b/>
          <w:bCs/>
          <w:color w:val="000000" w:themeColor="text1"/>
        </w:rPr>
        <w:t>)</w:t>
      </w:r>
    </w:p>
    <w:p w14:paraId="7B2BD251" w14:textId="77777777" w:rsidR="004464E6" w:rsidRDefault="004464E6" w:rsidP="004464E6"/>
    <w:p w14:paraId="5B305876" w14:textId="77777777" w:rsidR="004464E6" w:rsidRDefault="004464E6" w:rsidP="004464E6">
      <w:pPr>
        <w:ind w:left="720"/>
        <w:rPr>
          <w:rFonts w:ascii="Arial" w:hAnsi="Arial" w:cs="Arial"/>
          <w:b/>
          <w:bCs/>
          <w:u w:val="singl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1495"/>
        <w:gridCol w:w="2639"/>
        <w:gridCol w:w="728"/>
        <w:gridCol w:w="617"/>
        <w:gridCol w:w="617"/>
        <w:gridCol w:w="617"/>
        <w:gridCol w:w="728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2D6A81" w14:paraId="2C444EC2" w14:textId="77777777" w:rsidTr="002D6A81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AB7" w14:textId="77777777" w:rsidR="002D6A81" w:rsidRDefault="002D6A8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04BB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40E5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4532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bookmarkStart w:id="2" w:name="RANGE!D1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West CH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44E3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349B5E" w14:textId="77777777" w:rsidR="002D6A81" w:rsidRDefault="002D6A81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395C5B" w14:textId="77777777" w:rsidR="002D6A81" w:rsidRDefault="002D6A81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990EE3" w14:textId="77777777" w:rsidR="002D6A81" w:rsidRDefault="002D6A81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DCEFAA" w14:textId="77777777" w:rsidR="002D6A81" w:rsidRDefault="002D6A81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E2EE06" w14:textId="77777777" w:rsidR="002D6A81" w:rsidRDefault="002D6A81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4CD24EE6" w14:textId="77777777" w:rsidR="002D6A81" w:rsidRDefault="002D6A81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9B8E" w14:textId="77777777" w:rsidR="002D6A81" w:rsidRDefault="002D6A81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4173CC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043173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E9E889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8AAEDB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62CE4A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D8B4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9EB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1D896ED4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FC4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337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B30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84A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F48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73BF32D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ECCCE8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7DA5AA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494C3E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FEA610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358EDA" w14:textId="77777777" w:rsidR="002D6A81" w:rsidRDefault="002D6A8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AB60F45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E3F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7B1C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9AF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B1E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9008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3E0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1F38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1DBFD492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796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690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7D7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1AA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0971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C5EFFF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D94C919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FF3BE84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E0A026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6CB59C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7FF96B" w14:textId="77777777" w:rsidR="002D6A81" w:rsidRDefault="002D6A8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9025E3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28CB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B77C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6D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EC0D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81F8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95E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AF8F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09684ECB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B3C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228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50B8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FFD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3" w:name="RANGE!D4"/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8C7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8B3927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1C655B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4694C3F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9ECDD9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4BEA2E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63B337" w14:textId="77777777" w:rsidR="002D6A81" w:rsidRDefault="002D6A8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7DF09EA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40A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6244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7D2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3E3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CA86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3FBC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ECF4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36BF7E9E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88DB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B7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0AFC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2E4E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4" w:name="RANGE!D5"/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2820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2411989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7D624D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311363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CC1C0FD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1585B2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B6EB10" w14:textId="77777777" w:rsidR="002D6A81" w:rsidRDefault="002D6A8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8647FC7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F39F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FE0B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953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6A04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CC27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6EC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6DDD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6547A83A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A3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40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AF25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DDAF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1BE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4F0CDBDB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B5B457D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859996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61ECC8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6C56D9B" w14:textId="77777777" w:rsidR="002D6A81" w:rsidRDefault="002D6A8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F0A8895" w14:textId="77777777" w:rsidR="002D6A81" w:rsidRDefault="002D6A8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42269B96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31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6A64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68A6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9ED8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8596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90D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BFB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6519FD72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B66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4903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FAF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A256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A2B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5E42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CA6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267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01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A1D0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689B22" w14:textId="77777777" w:rsidR="002D6A81" w:rsidRDefault="002D6A8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14106B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7AA9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A287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E118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3D92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DA70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0B5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750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06666D65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DFE6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3A18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5C2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318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D267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8DB6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663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49C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7CE2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D447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6A1B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E22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0D67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F419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2818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F5B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A09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B3EB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FEA9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584684D7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08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0F84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BF5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E7E7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0DA" w14:textId="77777777" w:rsidR="002D6A81" w:rsidRDefault="002D6A81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7D0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7553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D8E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BE3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63F8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E85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9492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70A5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27FB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B14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F78B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7328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68F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EF13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03721E24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1D40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DE5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85E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864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2B07" w14:textId="77777777" w:rsidR="002D6A81" w:rsidRDefault="002D6A81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75F3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CEB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6B58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DCB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53B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920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0EF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65C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4C94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857C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B6F8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33F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6055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542C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6CEA156C" w14:textId="77777777" w:rsidTr="002D6A81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2C0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5803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6A3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AFC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3F2B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D2F31E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C59CF7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239796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7AFF87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A9B411" w14:textId="77777777" w:rsidR="002D6A81" w:rsidRDefault="002D6A81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9CD5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7B1C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C8F2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DBB5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8E5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8060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ABC8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E76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5844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2E32345F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BF93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6775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37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00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448AA01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EF2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57CC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DCD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2282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915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C43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57A0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8E70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1517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C1E3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F397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9E54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86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CF3C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55859494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8DA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A2F5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49B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2B4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C914CC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9833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97F2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FA54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3312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091C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73A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616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5896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03A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A3D4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BEE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BC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9248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A2D5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18B7385D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CB62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2B5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9AE6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87C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40C2B58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C80E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8F2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6D0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432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3991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3CA0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4D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453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E84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BBF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04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5B9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C277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FB37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1523D391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FC6C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9901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B4D2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C6F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42A48F" w14:textId="77777777" w:rsidR="002D6A81" w:rsidRDefault="002D6A8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FB30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0FDE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90AB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B282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FC85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453E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4DF0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D80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C80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B0EC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3BA7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17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E0EF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9A7" w14:textId="77777777" w:rsidR="002D6A81" w:rsidRDefault="002D6A81">
            <w:pPr>
              <w:rPr>
                <w:sz w:val="20"/>
                <w:szCs w:val="20"/>
              </w:rPr>
            </w:pPr>
          </w:p>
        </w:tc>
      </w:tr>
      <w:tr w:rsidR="002D6A81" w14:paraId="7726C0D0" w14:textId="77777777" w:rsidTr="002D6A8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287C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E97A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AB48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F1A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B5951BE" w14:textId="77777777" w:rsidR="002D6A81" w:rsidRDefault="002D6A8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CA19BF9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noWrap/>
            <w:vAlign w:val="center"/>
            <w:hideMark/>
          </w:tcPr>
          <w:p w14:paraId="6EE970E7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C9D38C5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center"/>
            <w:hideMark/>
          </w:tcPr>
          <w:p w14:paraId="069791CC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FC0E35F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06B" w14:textId="77777777" w:rsidR="002D6A81" w:rsidRDefault="002D6A8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CAEC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6F3D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5724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F424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F0C7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EB1E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BC29" w14:textId="77777777" w:rsidR="002D6A81" w:rsidRDefault="002D6A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37B4" w14:textId="77777777" w:rsidR="002D6A81" w:rsidRDefault="002D6A81">
            <w:pPr>
              <w:rPr>
                <w:sz w:val="20"/>
                <w:szCs w:val="20"/>
              </w:rPr>
            </w:pPr>
          </w:p>
        </w:tc>
      </w:tr>
    </w:tbl>
    <w:p w14:paraId="4A553D9C" w14:textId="77777777" w:rsidR="004464E6" w:rsidRDefault="004464E6" w:rsidP="004464E6">
      <w:pPr>
        <w:ind w:left="720"/>
        <w:rPr>
          <w:rFonts w:ascii="Arial" w:hAnsi="Arial" w:cs="Arial"/>
          <w:b/>
          <w:bCs/>
          <w:u w:val="single"/>
        </w:rPr>
      </w:pPr>
    </w:p>
    <w:p w14:paraId="43296516" w14:textId="77777777" w:rsidR="004464E6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4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r w:rsidRPr="00E6442A">
        <w:rPr>
          <w:rFonts w:ascii="Arial" w:hAnsi="Arial" w:cs="Arial"/>
          <w:b/>
          <w:bCs/>
          <w:i/>
          <w:iCs/>
          <w:u w:val="single"/>
        </w:rPr>
        <w:t>West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2617C78C" w14:textId="77777777" w:rsidR="004464E6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</w:p>
    <w:p w14:paraId="794F156E" w14:textId="77777777" w:rsidR="004464E6" w:rsidRDefault="004464E6" w:rsidP="004464E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F6196A" w14:textId="086E5E08" w:rsidR="004464E6" w:rsidRDefault="004464E6" w:rsidP="004464E6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lastRenderedPageBreak/>
        <w:t>Scenario</w:t>
      </w:r>
      <w:r w:rsidRPr="00A723A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Acute gastroenteritis with bloodstream infection</w:t>
      </w:r>
      <w:r w:rsidRPr="00C556DC">
        <w:rPr>
          <w:rFonts w:ascii="Arial" w:hAnsi="Arial" w:cs="Arial"/>
          <w:b/>
          <w:bCs/>
        </w:rPr>
        <w:t xml:space="preserve"> to </w:t>
      </w:r>
      <w:r>
        <w:rPr>
          <w:rFonts w:ascii="Arial" w:hAnsi="Arial" w:cs="Arial"/>
          <w:b/>
          <w:bCs/>
          <w:i/>
          <w:iCs/>
        </w:rPr>
        <w:t>Salmonella spp.</w:t>
      </w:r>
      <w:r w:rsidRPr="00A723AE">
        <w:rPr>
          <w:rFonts w:ascii="Arial" w:hAnsi="Arial" w:cs="Arial"/>
          <w:b/>
          <w:bCs/>
        </w:rPr>
        <w:t>*</w:t>
      </w:r>
      <w:r>
        <w:rPr>
          <w:rFonts w:ascii="Arial" w:hAnsi="Arial" w:cs="Arial"/>
          <w:b/>
          <w:bCs/>
        </w:rPr>
        <w:t xml:space="preserve"> adjudicated by </w:t>
      </w:r>
      <w:r w:rsidRPr="004464E6">
        <w:rPr>
          <w:rFonts w:ascii="Arial" w:hAnsi="Arial" w:cs="Arial"/>
          <w:b/>
          <w:bCs/>
          <w:color w:val="0070C0"/>
        </w:rPr>
        <w:t xml:space="preserve">Steward </w:t>
      </w:r>
      <w:r w:rsidRPr="004464E6">
        <w:rPr>
          <w:rFonts w:ascii="Arial" w:hAnsi="Arial" w:cs="Arial"/>
          <w:b/>
          <w:bCs/>
          <w:color w:val="0070C0"/>
        </w:rPr>
        <w:t>A</w:t>
      </w:r>
    </w:p>
    <w:p w14:paraId="2139EC79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p w14:paraId="4631A630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1495"/>
        <w:gridCol w:w="2639"/>
        <w:gridCol w:w="728"/>
        <w:gridCol w:w="617"/>
        <w:gridCol w:w="617"/>
        <w:gridCol w:w="617"/>
        <w:gridCol w:w="728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62514F" w14:paraId="28232496" w14:textId="77777777" w:rsidTr="0062514F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A9F0" w14:textId="77777777" w:rsidR="0062514F" w:rsidRDefault="0062514F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413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8F3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C514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South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6FF3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C99565" w14:textId="77777777" w:rsidR="0062514F" w:rsidRDefault="0062514F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750E8C" w14:textId="77777777" w:rsidR="0062514F" w:rsidRDefault="0062514F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BBD5F2" w14:textId="77777777" w:rsidR="0062514F" w:rsidRDefault="0062514F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0B6A85" w14:textId="77777777" w:rsidR="0062514F" w:rsidRDefault="0062514F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0266B5" w14:textId="77777777" w:rsidR="0062514F" w:rsidRDefault="0062514F" w:rsidP="009157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6A2AE0ED" w14:textId="77777777" w:rsidR="0062514F" w:rsidRDefault="0062514F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E6A0" w14:textId="77777777" w:rsidR="0062514F" w:rsidRDefault="0062514F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B34BA2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6978F1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518F64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F6C101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56F663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288E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B56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498E8652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490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CC9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525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B881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1DDB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EED311A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C81846A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FC1CBC6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B328C0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2EFB9C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1774972" w14:textId="77777777" w:rsidR="0062514F" w:rsidRDefault="0062514F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8494F9C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1287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8C73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F597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6537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D422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FE6F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B93F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2D0A29C1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C8D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8E4B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9C2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53E5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35DB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94FF35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70F5644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6D4985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AA2C7D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C798197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C6D67F4" w14:textId="77777777" w:rsidR="0062514F" w:rsidRDefault="0062514F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39DD46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93E7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FE13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1418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937E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1A26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153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E57F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796C0183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AB2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C3E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833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02D9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FBE6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10C81D2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DD11E8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704C919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A3A4E3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F98C61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58B3F14" w14:textId="77777777" w:rsidR="0062514F" w:rsidRDefault="0062514F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FFB3F0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D794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16FE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DA07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0A86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7133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860B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5000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52BBC38F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05F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771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0EA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4AEC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130D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2B2D953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2482BE1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C831B5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C278D7F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6C2970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7E8189" w14:textId="77777777" w:rsidR="0062514F" w:rsidRDefault="0062514F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43C2211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899F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4904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F764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879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E812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EAA2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1880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4559F8F2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35B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957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E05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398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2686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3A1EC762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9D3D93C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41BC72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E73F99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D7FB6C8" w14:textId="77777777" w:rsidR="0062514F" w:rsidRDefault="0062514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7940D92" w14:textId="77777777" w:rsidR="0062514F" w:rsidRDefault="0062514F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75D957B4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810A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1EA5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7AC1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1DA6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37C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EF25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22C6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5BA3393F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2EC9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AAD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C693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D83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AF3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266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49BB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5365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EF9B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3B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E03FE5" w14:textId="77777777" w:rsidR="0062514F" w:rsidRDefault="0062514F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FFDCF4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4F4A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8AC5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8CF2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F09E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290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ABBF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BA2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64CA431B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0619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94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D09E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B7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6DE9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34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EE9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80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F1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D71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210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7A1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4DFA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4670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0FA0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E44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3B2F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43CD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057D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13624D73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5393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166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4BC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8E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0B22" w14:textId="77777777" w:rsidR="0062514F" w:rsidRDefault="0062514F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FC0F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3B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137E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A6F6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EB3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20C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C8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726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ED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2B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FC3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D46A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E6EF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4568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261D4DCB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DDC3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965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FC3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B07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4B1B" w14:textId="77777777" w:rsidR="0062514F" w:rsidRDefault="0062514F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1E4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70F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B88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019B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1DB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93A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AF5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FE8F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940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E55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5766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D15F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2A3E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423F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2D8A71BF" w14:textId="77777777" w:rsidTr="0062514F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359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E1AE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BC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C3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CE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F6B119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F4F25C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028AF1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98F906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961ADF" w14:textId="77777777" w:rsidR="0062514F" w:rsidRDefault="0062514F" w:rsidP="009157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9FA0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82F6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D5EE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FF0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804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FD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53A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0D2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6E33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11F1B4F6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059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D68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FA5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F8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3E7924D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8005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6CF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D89E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01EF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142D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E0D5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271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83C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751B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AC3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1B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26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587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B647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7E43AC67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FBD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281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A4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F22E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2D9481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0D7D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56CA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702D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64A8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A0B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B8F6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7B5A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F83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817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69E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9B3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32D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B7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721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188592D4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EF7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9DD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82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080D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FD58C54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F6F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E26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41AC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615D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C9E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EF74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7C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6CF2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64D7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FA6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BA3A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226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BEE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6E9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634FF6D6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BBF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915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CDA5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05D0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31D25C" w14:textId="77777777" w:rsidR="0062514F" w:rsidRDefault="0062514F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C612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98A6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F8AA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BDD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F969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1FF7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1303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A1F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B4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39BF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5E1B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061A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A8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A44D" w14:textId="77777777" w:rsidR="0062514F" w:rsidRDefault="0062514F">
            <w:pPr>
              <w:rPr>
                <w:sz w:val="20"/>
                <w:szCs w:val="20"/>
              </w:rPr>
            </w:pPr>
          </w:p>
        </w:tc>
      </w:tr>
      <w:tr w:rsidR="0062514F" w14:paraId="012087E9" w14:textId="77777777" w:rsidTr="006251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59EB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4E9C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800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5FB6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A8FBAC9" w14:textId="77777777" w:rsidR="0062514F" w:rsidRDefault="0062514F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6FD79A1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152FC957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54BDCC1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vAlign w:val="center"/>
            <w:hideMark/>
          </w:tcPr>
          <w:p w14:paraId="2A60C343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D2FB170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F633" w14:textId="77777777" w:rsidR="0062514F" w:rsidRDefault="0062514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B43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192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434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0CC1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1BA8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EA2E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9AA4" w14:textId="77777777" w:rsidR="0062514F" w:rsidRDefault="006251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3455" w14:textId="77777777" w:rsidR="0062514F" w:rsidRDefault="0062514F">
            <w:pPr>
              <w:rPr>
                <w:sz w:val="20"/>
                <w:szCs w:val="20"/>
              </w:rPr>
            </w:pPr>
          </w:p>
        </w:tc>
      </w:tr>
    </w:tbl>
    <w:p w14:paraId="20D2D7F5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p w14:paraId="53B390F1" w14:textId="77777777" w:rsidR="004464E6" w:rsidRDefault="004464E6" w:rsidP="004464E6">
      <w:pPr>
        <w:rPr>
          <w:rFonts w:ascii="Arial" w:hAnsi="Arial" w:cs="Arial"/>
          <w:b/>
          <w:bCs/>
        </w:rPr>
      </w:pPr>
    </w:p>
    <w:p w14:paraId="2ACC5D92" w14:textId="77777777" w:rsidR="004464E6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5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r>
        <w:rPr>
          <w:rFonts w:ascii="Arial" w:hAnsi="Arial" w:cs="Arial"/>
          <w:b/>
          <w:bCs/>
          <w:i/>
          <w:iCs/>
          <w:u w:val="single"/>
        </w:rPr>
        <w:t>South</w:t>
      </w:r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7D2E72B7" w14:textId="77777777" w:rsidR="004464E6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</w:p>
    <w:p w14:paraId="79F3DE06" w14:textId="77777777" w:rsidR="004464E6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</w:p>
    <w:p w14:paraId="1B997CA6" w14:textId="5395E902" w:rsidR="004464E6" w:rsidRDefault="004464E6" w:rsidP="004464E6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lastRenderedPageBreak/>
        <w:t>Scenario</w:t>
      </w:r>
      <w:r w:rsidRPr="00A723A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Acute gastroenteritis with bloodstream infection</w:t>
      </w:r>
      <w:r w:rsidRPr="00C556DC">
        <w:rPr>
          <w:rFonts w:ascii="Arial" w:hAnsi="Arial" w:cs="Arial"/>
          <w:b/>
          <w:bCs/>
        </w:rPr>
        <w:t xml:space="preserve"> to </w:t>
      </w:r>
      <w:r>
        <w:rPr>
          <w:rFonts w:ascii="Arial" w:hAnsi="Arial" w:cs="Arial"/>
          <w:b/>
          <w:bCs/>
          <w:i/>
          <w:iCs/>
        </w:rPr>
        <w:t>Salmonella spp.</w:t>
      </w:r>
      <w:r w:rsidRPr="00A723AE">
        <w:rPr>
          <w:rFonts w:ascii="Arial" w:hAnsi="Arial" w:cs="Arial"/>
          <w:b/>
          <w:bCs/>
        </w:rPr>
        <w:t>*</w:t>
      </w:r>
      <w:r>
        <w:rPr>
          <w:rFonts w:ascii="Arial" w:hAnsi="Arial" w:cs="Arial"/>
          <w:b/>
          <w:bCs/>
        </w:rPr>
        <w:t xml:space="preserve"> adjudicated by </w:t>
      </w:r>
      <w:r w:rsidRPr="004464E6">
        <w:rPr>
          <w:rFonts w:ascii="Arial" w:hAnsi="Arial" w:cs="Arial"/>
          <w:b/>
          <w:bCs/>
          <w:color w:val="0070C0"/>
        </w:rPr>
        <w:t xml:space="preserve">Steward </w:t>
      </w:r>
      <w:r w:rsidRPr="004464E6">
        <w:rPr>
          <w:rFonts w:ascii="Arial" w:hAnsi="Arial" w:cs="Arial"/>
          <w:b/>
          <w:bCs/>
          <w:color w:val="0070C0"/>
        </w:rPr>
        <w:t>A</w:t>
      </w:r>
    </w:p>
    <w:p w14:paraId="6A4FB881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p w14:paraId="0F6622A7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2030"/>
        <w:gridCol w:w="2639"/>
        <w:gridCol w:w="728"/>
        <w:gridCol w:w="728"/>
        <w:gridCol w:w="617"/>
        <w:gridCol w:w="617"/>
        <w:gridCol w:w="728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FC4C95" w14:paraId="2592050A" w14:textId="77777777" w:rsidTr="00FC4C95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3B8" w14:textId="77777777" w:rsidR="00FC4C95" w:rsidRDefault="00FC4C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3F1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0A2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A906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Central East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0985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1D11F3" w14:textId="77777777" w:rsidR="00FC4C95" w:rsidRDefault="00FC4C95" w:rsidP="00446B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4697EF" w14:textId="77777777" w:rsidR="00FC4C95" w:rsidRDefault="00FC4C95" w:rsidP="00446B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3F5AA8" w14:textId="77777777" w:rsidR="00FC4C95" w:rsidRDefault="00FC4C95" w:rsidP="00446B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85A6A9" w14:textId="77777777" w:rsidR="00FC4C95" w:rsidRDefault="00FC4C95" w:rsidP="00446B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57941C" w14:textId="77777777" w:rsidR="00FC4C95" w:rsidRDefault="00FC4C95" w:rsidP="00446BD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5FD9D39B" w14:textId="77777777" w:rsidR="00FC4C95" w:rsidRDefault="00FC4C95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CE8E" w14:textId="77777777" w:rsidR="00FC4C95" w:rsidRDefault="00FC4C95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DBF0FB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B8AD65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E0B7DD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FA474B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8DCFF5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96F5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349B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109B2E7A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053B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95E8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A74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310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F5FC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9AE8EBA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A648AB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3E8C75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9F3129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2D9E66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F22AB36" w14:textId="77777777" w:rsidR="00FC4C95" w:rsidRDefault="00FC4C95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00F1B1A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7CF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9637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8050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7014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8235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2E61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1422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5E57C775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B4CB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AB9B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4DA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9CC5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10E0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653D04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DE27B8C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AA936F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E6E08B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40F874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98870AD" w14:textId="77777777" w:rsidR="00FC4C95" w:rsidRDefault="00FC4C95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578452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3812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F52B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11F2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218B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BDE9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85E9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15A3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5754B243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CB0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276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6BA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E9E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61AB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F78E6C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1FB300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8230B2C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7080B6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0684E9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B259A5D" w14:textId="77777777" w:rsidR="00FC4C95" w:rsidRDefault="00FC4C95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C9FB2B4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AA31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C495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D78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294E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E78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FDB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D297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397B7CE8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9226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A587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113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8D3F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7ACF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57437A2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68712EC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EDD61A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D3B92A3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756656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E3B308" w14:textId="77777777" w:rsidR="00FC4C95" w:rsidRDefault="00FC4C95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D57FFD1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C5F6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4612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FE9C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95A4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8EDE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AFC4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D93B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5EC6DE9E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AD44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380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619F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EEBA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0080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173831C7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1DA6A25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26F8E4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27086F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97B80B6" w14:textId="77777777" w:rsidR="00FC4C95" w:rsidRDefault="00FC4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059FA9" w14:textId="77777777" w:rsidR="00FC4C95" w:rsidRDefault="00FC4C95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4CCACC31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DAD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8293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1B3F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EB32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B68D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3F46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4A9A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2C44DB51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4A2A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CEA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491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40F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84E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845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BED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2B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2DC0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F30B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0FCD41A" w14:textId="77777777" w:rsidR="00FC4C95" w:rsidRDefault="00FC4C95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619A86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DF8C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1AB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5B9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390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E7C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659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433A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64CD3128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84B2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B70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1B50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747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35F2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5DF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F780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BB06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A0A2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D52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3DCA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67C5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DEF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A99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1214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6294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B562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66D7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1B6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77EB097C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B4A8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4C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E928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97E4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968" w14:textId="77777777" w:rsidR="00FC4C95" w:rsidRDefault="00FC4C95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8CC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CE3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B2E2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EE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0D1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4FD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D9C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BB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3AE1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C18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2B4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B457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EA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C9FE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18DCDE2C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CFC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D1B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04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C5A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57D" w14:textId="77777777" w:rsidR="00FC4C95" w:rsidRDefault="00FC4C95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42B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5C7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039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07E6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92A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AEC6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DF0F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295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3E0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5DF4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C54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8F51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F73B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8659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44624CDE" w14:textId="77777777" w:rsidTr="00FC4C95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FA7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796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F28A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447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5DA2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10CAC0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3ED263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19E101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D9B050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4DDBCE" w14:textId="77777777" w:rsidR="00FC4C95" w:rsidRDefault="00FC4C95" w:rsidP="00446BD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5982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AB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FEAF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5A3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A7C1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8FF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1CD8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7F0F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2E34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4425A685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18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2E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3B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B1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B3EEE6F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F801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CD7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552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363D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87C6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6097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A66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B0DA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851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D058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7A6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0210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EA38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7FB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107BC0B6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0A17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305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E1F6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59A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8454B6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E32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0DC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B058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F131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BABD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F1F9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CD5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CA56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0F46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B598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2E6F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43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9EF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22F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71E35E2A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E5A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A14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19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D3B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1B8AA63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7C86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CB03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23FC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319F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7A4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F856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DB87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D41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CDD5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856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61C7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6C5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77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FAAC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1D3385B0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6E9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5287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E88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2517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23C238" w14:textId="77777777" w:rsidR="00FC4C95" w:rsidRDefault="00FC4C95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902C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B9CE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B2A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403E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5707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6C7A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25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1552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9F1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A5D5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9B4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99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32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18B4" w14:textId="77777777" w:rsidR="00FC4C95" w:rsidRDefault="00FC4C95">
            <w:pPr>
              <w:rPr>
                <w:sz w:val="20"/>
                <w:szCs w:val="20"/>
              </w:rPr>
            </w:pPr>
          </w:p>
        </w:tc>
      </w:tr>
      <w:tr w:rsidR="00FC4C95" w14:paraId="156EE793" w14:textId="77777777" w:rsidTr="00FC4C9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71AD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D149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CC0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758F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FDDD78C" w14:textId="77777777" w:rsidR="00FC4C95" w:rsidRDefault="00FC4C95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CA30594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vAlign w:val="center"/>
            <w:hideMark/>
          </w:tcPr>
          <w:p w14:paraId="0519D204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A9A8F5C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center"/>
            <w:hideMark/>
          </w:tcPr>
          <w:p w14:paraId="267AA732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A6CFCC9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79C5" w14:textId="77777777" w:rsidR="00FC4C95" w:rsidRDefault="00FC4C9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0BC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11CA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5E4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C7B3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685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AADE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EE8" w14:textId="77777777" w:rsidR="00FC4C95" w:rsidRDefault="00FC4C9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F8A7" w14:textId="77777777" w:rsidR="00FC4C95" w:rsidRDefault="00FC4C95">
            <w:pPr>
              <w:rPr>
                <w:sz w:val="20"/>
                <w:szCs w:val="20"/>
              </w:rPr>
            </w:pPr>
          </w:p>
        </w:tc>
      </w:tr>
    </w:tbl>
    <w:p w14:paraId="79BB10D7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p w14:paraId="1882077C" w14:textId="77777777" w:rsidR="004464E6" w:rsidRDefault="004464E6" w:rsidP="004464E6">
      <w:pPr>
        <w:rPr>
          <w:rFonts w:ascii="Arial" w:hAnsi="Arial" w:cs="Arial"/>
          <w:b/>
          <w:bCs/>
        </w:rPr>
      </w:pPr>
    </w:p>
    <w:p w14:paraId="4F65F1CB" w14:textId="77777777" w:rsidR="004464E6" w:rsidRPr="00A90057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6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r>
        <w:rPr>
          <w:rFonts w:ascii="Arial" w:hAnsi="Arial" w:cs="Arial"/>
          <w:b/>
          <w:bCs/>
          <w:i/>
          <w:iCs/>
          <w:u w:val="single"/>
        </w:rPr>
        <w:t>Central East</w:t>
      </w:r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14F9D91B" w14:textId="77777777" w:rsidR="004464E6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</w:p>
    <w:p w14:paraId="500AAAE9" w14:textId="77777777" w:rsidR="004464E6" w:rsidRDefault="004464E6" w:rsidP="004464E6">
      <w:pPr>
        <w:jc w:val="center"/>
        <w:rPr>
          <w:rFonts w:ascii="Arial" w:hAnsi="Arial" w:cs="Arial"/>
          <w:b/>
          <w:bCs/>
          <w:u w:val="single"/>
        </w:rPr>
      </w:pPr>
    </w:p>
    <w:p w14:paraId="444B9F23" w14:textId="41F244E8" w:rsidR="004464E6" w:rsidRDefault="004464E6" w:rsidP="004464E6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lastRenderedPageBreak/>
        <w:t>Scenario</w:t>
      </w:r>
      <w:r w:rsidRPr="00A723A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Acute gastroenteritis with bloodstream infection</w:t>
      </w:r>
      <w:r w:rsidRPr="00C556DC">
        <w:rPr>
          <w:rFonts w:ascii="Arial" w:hAnsi="Arial" w:cs="Arial"/>
          <w:b/>
          <w:bCs/>
        </w:rPr>
        <w:t xml:space="preserve"> to </w:t>
      </w:r>
      <w:r>
        <w:rPr>
          <w:rFonts w:ascii="Arial" w:hAnsi="Arial" w:cs="Arial"/>
          <w:b/>
          <w:bCs/>
          <w:i/>
          <w:iCs/>
        </w:rPr>
        <w:t>Salmonella spp.</w:t>
      </w:r>
      <w:r w:rsidRPr="00A723AE">
        <w:rPr>
          <w:rFonts w:ascii="Arial" w:hAnsi="Arial" w:cs="Arial"/>
          <w:b/>
          <w:bCs/>
        </w:rPr>
        <w:t>*</w:t>
      </w:r>
      <w:r>
        <w:rPr>
          <w:rFonts w:ascii="Arial" w:hAnsi="Arial" w:cs="Arial"/>
          <w:b/>
          <w:bCs/>
        </w:rPr>
        <w:t xml:space="preserve"> adjudicated by </w:t>
      </w:r>
      <w:r w:rsidRPr="004464E6">
        <w:rPr>
          <w:rFonts w:ascii="Arial" w:hAnsi="Arial" w:cs="Arial"/>
          <w:b/>
          <w:bCs/>
          <w:color w:val="0070C0"/>
        </w:rPr>
        <w:t xml:space="preserve">Steward </w:t>
      </w:r>
      <w:r w:rsidRPr="004464E6">
        <w:rPr>
          <w:rFonts w:ascii="Arial" w:hAnsi="Arial" w:cs="Arial"/>
          <w:b/>
          <w:bCs/>
          <w:color w:val="0070C0"/>
        </w:rPr>
        <w:t>A</w:t>
      </w:r>
    </w:p>
    <w:p w14:paraId="2424CA2C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p w14:paraId="326CC643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2097"/>
        <w:gridCol w:w="2639"/>
        <w:gridCol w:w="617"/>
        <w:gridCol w:w="617"/>
        <w:gridCol w:w="617"/>
        <w:gridCol w:w="617"/>
        <w:gridCol w:w="728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EF2958" w14:paraId="1EB85E4F" w14:textId="77777777" w:rsidTr="00EF2958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5C10" w14:textId="77777777" w:rsidR="00EF2958" w:rsidRDefault="00EF295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AAC0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78E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A74F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Central West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4B6E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0E8A9B" w14:textId="77777777" w:rsidR="00EF2958" w:rsidRDefault="00EF2958" w:rsidP="00EF295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E85FBC" w14:textId="77777777" w:rsidR="00EF2958" w:rsidRDefault="00EF2958" w:rsidP="00EF295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AD79B4" w14:textId="77777777" w:rsidR="00EF2958" w:rsidRDefault="00EF2958" w:rsidP="00EF295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22B007" w14:textId="77777777" w:rsidR="00EF2958" w:rsidRDefault="00EF2958" w:rsidP="00EF295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C7DAE1" w14:textId="77777777" w:rsidR="00EF2958" w:rsidRDefault="00EF2958" w:rsidP="00EF295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6924B783" w14:textId="77777777" w:rsidR="00EF2958" w:rsidRDefault="00EF2958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B42" w14:textId="77777777" w:rsidR="00EF2958" w:rsidRDefault="00EF2958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39C7AD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AE3CD9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611432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5080F5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6FF2B8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7422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F66C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3A628565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C4B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C9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6F3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AC1D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16A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E3E20EB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81C72B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C27065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5EC03E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01AD10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05934E7" w14:textId="77777777" w:rsidR="00EF2958" w:rsidRDefault="00EF2958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94F3F95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23C7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4B4E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CA26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F356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1AC8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641D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974F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415822CB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496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1330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14BE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A3F9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7753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2B8C55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7B38945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A60796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57DF86F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B0863B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B1A38FC" w14:textId="77777777" w:rsidR="00EF2958" w:rsidRDefault="00EF2958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08F42F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AB6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B05A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B4A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039D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727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6C71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CD5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27811DCC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904C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A98C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35F4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A029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52E2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378A09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B73E42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4DC2C4A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9BE335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68374D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91E7703" w14:textId="77777777" w:rsidR="00EF2958" w:rsidRDefault="00EF2958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C89977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28E0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C729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22B3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658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C73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52A2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D5EF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1158801A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EB3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0C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0E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21FC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01D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A3D3423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05CFE5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057257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F002788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3F96187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11F38B6" w14:textId="77777777" w:rsidR="00EF2958" w:rsidRDefault="00EF2958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5CF483B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B60F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2C64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65F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68E3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A95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FDC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AA93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15A72250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2FDA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7FD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ECB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F642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A49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1C4F50DD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9DDE68F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E2BF3C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CF3EFB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AB00964" w14:textId="77777777" w:rsidR="00EF2958" w:rsidRDefault="00EF295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E64EB84" w14:textId="77777777" w:rsidR="00EF2958" w:rsidRDefault="00EF2958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20ABE48C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E2C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A7C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BB20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7751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D35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11D8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3B0C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4C051B07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209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3BC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5114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5BE9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C5D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54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DD2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81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DC7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3DD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0CCD33F" w14:textId="77777777" w:rsidR="00EF2958" w:rsidRDefault="00EF2958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D0DA92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0635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9C5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573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26B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E450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B0D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F155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26E541D7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A84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7507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56B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8FC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3F1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4380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5FCB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D8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1E8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184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31F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ADFD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88AC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E615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84ED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5502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108F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7D4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D99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3130B657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73A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38E7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F82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17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D943" w14:textId="77777777" w:rsidR="00EF2958" w:rsidRDefault="00EF2958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B7AE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7970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6E7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E9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84C9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A1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4EB4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84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FC9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1A9E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F1D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C52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EECB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6C3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3F9D2FE3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23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02CB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C49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74DC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C475" w14:textId="77777777" w:rsidR="00EF2958" w:rsidRDefault="00EF2958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09C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4DEC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3AFD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D719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B61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92A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C0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3517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8C1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6AC7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1EC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A8A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3FB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78B4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01826BB9" w14:textId="77777777" w:rsidTr="00EF2958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E89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BF4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176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93F7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F9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2E2F08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CEF855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19B816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B7EA5A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A647AC" w14:textId="77777777" w:rsidR="00EF2958" w:rsidRDefault="00EF2958" w:rsidP="00EF2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8E8A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241E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608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D569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0A2A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D230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489D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8C5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0518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2F5AF0C4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16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C06B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A777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799D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2BA5FC3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2FA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F351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43BD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748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7508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7F82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82A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39D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1E0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86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347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2C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F0D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6DD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0784C0CD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58E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987A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70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53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7FB9D59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174D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D91D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F5D7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1DCF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6CD5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107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17BA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20C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C7B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5847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5B1C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74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15C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FFD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6D3D01E5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B51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B7AA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A1F0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625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A81312B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13BE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20B0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D069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2922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C0C9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CB25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021E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ACE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343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548B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537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3E53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CCD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A61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311D54B9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930B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99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111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3190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B84078" w14:textId="77777777" w:rsidR="00EF2958" w:rsidRDefault="00EF2958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2FA8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27BB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19C3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05BD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EA78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CA05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062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B9A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1479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4245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2283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E66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14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3B7F" w14:textId="77777777" w:rsidR="00EF2958" w:rsidRDefault="00EF2958">
            <w:pPr>
              <w:rPr>
                <w:sz w:val="20"/>
                <w:szCs w:val="20"/>
              </w:rPr>
            </w:pPr>
          </w:p>
        </w:tc>
      </w:tr>
      <w:tr w:rsidR="00EF2958" w14:paraId="4225D6C1" w14:textId="77777777" w:rsidTr="00EF295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120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61B2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CA9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113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DC95C7" w14:textId="77777777" w:rsidR="00EF2958" w:rsidRDefault="00EF2958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D6A9863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center"/>
            <w:hideMark/>
          </w:tcPr>
          <w:p w14:paraId="1D64BE12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CDC838B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center"/>
            <w:hideMark/>
          </w:tcPr>
          <w:p w14:paraId="72AF3E84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7FE31AF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D76B" w14:textId="77777777" w:rsidR="00EF2958" w:rsidRDefault="00EF2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23B4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5F39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55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6F6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3270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DFEF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A738" w14:textId="77777777" w:rsidR="00EF2958" w:rsidRDefault="00EF295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EF8E" w14:textId="77777777" w:rsidR="00EF2958" w:rsidRDefault="00EF2958">
            <w:pPr>
              <w:rPr>
                <w:sz w:val="20"/>
                <w:szCs w:val="20"/>
              </w:rPr>
            </w:pPr>
          </w:p>
        </w:tc>
      </w:tr>
    </w:tbl>
    <w:p w14:paraId="7CC8ACE2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p w14:paraId="399D4D91" w14:textId="77777777" w:rsidR="004464E6" w:rsidRDefault="004464E6" w:rsidP="004464E6">
      <w:pPr>
        <w:rPr>
          <w:rFonts w:ascii="Arial" w:hAnsi="Arial" w:cs="Arial"/>
          <w:b/>
          <w:bCs/>
        </w:rPr>
      </w:pPr>
    </w:p>
    <w:p w14:paraId="62B58A11" w14:textId="77777777" w:rsidR="004464E6" w:rsidRPr="00A90057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7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r>
        <w:rPr>
          <w:rFonts w:ascii="Arial" w:hAnsi="Arial" w:cs="Arial"/>
          <w:b/>
          <w:bCs/>
          <w:i/>
          <w:iCs/>
          <w:u w:val="single"/>
        </w:rPr>
        <w:t>Central West</w:t>
      </w:r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697E9892" w14:textId="77777777" w:rsidR="004464E6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</w:p>
    <w:p w14:paraId="38B0168B" w14:textId="77777777" w:rsidR="004464E6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</w:p>
    <w:p w14:paraId="565DB5DA" w14:textId="32ADA45D" w:rsidR="004464E6" w:rsidRDefault="004464E6" w:rsidP="004464E6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lastRenderedPageBreak/>
        <w:t>Scenario</w:t>
      </w:r>
      <w:r w:rsidRPr="00A723A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Acute gastroenteritis with bloodstream infection</w:t>
      </w:r>
      <w:r w:rsidRPr="00C556DC">
        <w:rPr>
          <w:rFonts w:ascii="Arial" w:hAnsi="Arial" w:cs="Arial"/>
          <w:b/>
          <w:bCs/>
        </w:rPr>
        <w:t xml:space="preserve"> to </w:t>
      </w:r>
      <w:r>
        <w:rPr>
          <w:rFonts w:ascii="Arial" w:hAnsi="Arial" w:cs="Arial"/>
          <w:b/>
          <w:bCs/>
          <w:i/>
          <w:iCs/>
        </w:rPr>
        <w:t>Salmonella spp.</w:t>
      </w:r>
      <w:r w:rsidRPr="00A723AE">
        <w:rPr>
          <w:rFonts w:ascii="Arial" w:hAnsi="Arial" w:cs="Arial"/>
          <w:b/>
          <w:bCs/>
        </w:rPr>
        <w:t>*</w:t>
      </w:r>
      <w:r>
        <w:rPr>
          <w:rFonts w:ascii="Arial" w:hAnsi="Arial" w:cs="Arial"/>
          <w:b/>
          <w:bCs/>
        </w:rPr>
        <w:t xml:space="preserve"> adjudicated by </w:t>
      </w:r>
      <w:r w:rsidRPr="004464E6">
        <w:rPr>
          <w:rFonts w:ascii="Arial" w:hAnsi="Arial" w:cs="Arial"/>
          <w:b/>
          <w:bCs/>
          <w:color w:val="0070C0"/>
        </w:rPr>
        <w:t xml:space="preserve">Steward </w:t>
      </w:r>
      <w:r w:rsidRPr="004464E6">
        <w:rPr>
          <w:rFonts w:ascii="Arial" w:hAnsi="Arial" w:cs="Arial"/>
          <w:b/>
          <w:bCs/>
          <w:color w:val="0070C0"/>
        </w:rPr>
        <w:t>A</w:t>
      </w:r>
    </w:p>
    <w:p w14:paraId="6416407D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1910"/>
        <w:gridCol w:w="2639"/>
        <w:gridCol w:w="728"/>
        <w:gridCol w:w="617"/>
        <w:gridCol w:w="617"/>
        <w:gridCol w:w="728"/>
        <w:gridCol w:w="728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813BE1" w14:paraId="282E29D0" w14:textId="77777777" w:rsidTr="00813BE1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F1D4" w14:textId="77777777" w:rsidR="00813BE1" w:rsidRDefault="00813BE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197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3F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FFCE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North West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4319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3CF7F0" w14:textId="77777777" w:rsidR="00813BE1" w:rsidRDefault="00813BE1" w:rsidP="00813BE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009492" w14:textId="77777777" w:rsidR="00813BE1" w:rsidRDefault="00813BE1" w:rsidP="00813BE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506B79" w14:textId="77777777" w:rsidR="00813BE1" w:rsidRDefault="00813BE1" w:rsidP="00813BE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37D0E9" w14:textId="77777777" w:rsidR="00813BE1" w:rsidRDefault="00813BE1" w:rsidP="00813BE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5626DB" w14:textId="77777777" w:rsidR="00813BE1" w:rsidRDefault="00813BE1" w:rsidP="00813BE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771D597A" w14:textId="77777777" w:rsidR="00813BE1" w:rsidRDefault="00813BE1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9DD3" w14:textId="77777777" w:rsidR="00813BE1" w:rsidRDefault="00813BE1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F96EE9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20B085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20A9EC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2380C7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10150E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8DDB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E73F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324492C5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E6CF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94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C7FF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3DE0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BC13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3BC0EED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9574C2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0AD2E70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EDB512E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C65164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92D3095" w14:textId="77777777" w:rsidR="00813BE1" w:rsidRDefault="00813BE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5ADBA5E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73C0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7128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CE4B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705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124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000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AC9C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4739AA41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6EF4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42E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B370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B9A3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75E9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38415D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E305ED6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B2E73E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5E3BDF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2BA7B7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1CDD8D2" w14:textId="77777777" w:rsidR="00813BE1" w:rsidRDefault="00813BE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03B2BF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4E03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8FE5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36FC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1F83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6BF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6548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311B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020D130F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6A77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0B75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221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B8E5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FB2B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0C64928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F167A3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521A577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D5AA7D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FA323B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26603CF" w14:textId="77777777" w:rsidR="00813BE1" w:rsidRDefault="00813BE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ACF824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2BB0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B1AA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9F79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132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65A5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338C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5C13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7C99215D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C4DF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6F1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7CA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148D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9EF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CAA7EF4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D53B46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4F9DBB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762FCB4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856346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73E6520" w14:textId="77777777" w:rsidR="00813BE1" w:rsidRDefault="00813BE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FBA374C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1AB4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38CA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8F94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CD58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AC17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E99C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FE28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66E73808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EF03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1416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9390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FA04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4B36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760D35B3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3D2011F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81EE15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978427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0B5B4EB" w14:textId="77777777" w:rsidR="00813BE1" w:rsidRDefault="00813B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5EA72AA" w14:textId="77777777" w:rsidR="00813BE1" w:rsidRDefault="00813BE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7E3DAEAF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61FE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0ED6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FF1B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A712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579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54D1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C929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5FFE8612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7AC6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DF09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45B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86F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BE1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5453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C4F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F977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311B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1B4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FF321FB" w14:textId="77777777" w:rsidR="00813BE1" w:rsidRDefault="00813BE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6B834E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418C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5527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82FA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6C92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2AFD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D6E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BF8E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6C2D08CB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586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90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DE31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8C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59D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0A4B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9A7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C487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85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B8A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BB15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0699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D9A0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91E2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853C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2B7B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1F9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83B3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467D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52858545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65B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F609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7ADB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F740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4E54" w14:textId="77777777" w:rsidR="00813BE1" w:rsidRDefault="00813BE1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E4E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E0B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1C95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FFF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6AB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E47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D92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C085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9FFB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F14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584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C4D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16B1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7E48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60C58AF7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7E3B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9949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F64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AB3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7C05" w14:textId="77777777" w:rsidR="00813BE1" w:rsidRDefault="00813BE1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A5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7068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3413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A520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AFD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90F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C43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8AA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38F0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3E75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DE4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AF8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849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A3A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647B85D8" w14:textId="77777777" w:rsidTr="00813BE1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2E7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F459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84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1DC4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C018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F33507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46455B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DF789E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2326F4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9A4B82" w14:textId="77777777" w:rsidR="00813BE1" w:rsidRDefault="00813BE1" w:rsidP="00813B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783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C4A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181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97D8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F51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37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56F6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126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17D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4B63BBAD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9CB6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BE1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D0A8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A689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04D7FA7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181E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EBCD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D417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E2C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C355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4317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671B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58E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E7F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3A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968A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09CA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8C88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2AE1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14BF4384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AFB1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FCF5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0CD0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37D1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5225DF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976F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325F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76D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E689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BDE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BCF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2BD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1F83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A09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471B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A6C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330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3A4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0413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05BA4890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E70A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1411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BB2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F8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F4EB6FB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6C1D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5F76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448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C616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EAFE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A89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1C6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281F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1C61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9D77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B1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1296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CDE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B0E0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3BD3F40B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5EDA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C748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F930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6CB9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C9B739" w14:textId="77777777" w:rsidR="00813BE1" w:rsidRDefault="00813BE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A29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7E6F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3593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2CA7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0438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B46E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C2DD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F7F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4A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CD03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F9A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3A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6754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CD3" w14:textId="77777777" w:rsidR="00813BE1" w:rsidRDefault="00813BE1">
            <w:pPr>
              <w:rPr>
                <w:sz w:val="20"/>
                <w:szCs w:val="20"/>
              </w:rPr>
            </w:pPr>
          </w:p>
        </w:tc>
      </w:tr>
      <w:tr w:rsidR="00813BE1" w14:paraId="54DF2436" w14:textId="77777777" w:rsidTr="00813BE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1839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E76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90D8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8F5A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160444A" w14:textId="77777777" w:rsidR="00813BE1" w:rsidRDefault="00813BE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528A77F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noWrap/>
            <w:vAlign w:val="center"/>
            <w:hideMark/>
          </w:tcPr>
          <w:p w14:paraId="43AE7A18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78EC516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center"/>
            <w:hideMark/>
          </w:tcPr>
          <w:p w14:paraId="5B2B92B7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1A85963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FBD1" w14:textId="77777777" w:rsidR="00813BE1" w:rsidRDefault="00813BE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3407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5BC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AB4A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89A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2F2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CDD4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1589" w14:textId="77777777" w:rsidR="00813BE1" w:rsidRDefault="00813BE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E23D" w14:textId="77777777" w:rsidR="00813BE1" w:rsidRDefault="00813BE1">
            <w:pPr>
              <w:rPr>
                <w:sz w:val="20"/>
                <w:szCs w:val="20"/>
              </w:rPr>
            </w:pPr>
          </w:p>
        </w:tc>
      </w:tr>
    </w:tbl>
    <w:p w14:paraId="11F5A451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p w14:paraId="17AD759E" w14:textId="77777777" w:rsidR="004464E6" w:rsidRDefault="004464E6" w:rsidP="004464E6">
      <w:pPr>
        <w:rPr>
          <w:rFonts w:ascii="Arial" w:hAnsi="Arial" w:cs="Arial"/>
          <w:b/>
          <w:bCs/>
        </w:rPr>
      </w:pPr>
    </w:p>
    <w:p w14:paraId="7485FF18" w14:textId="77777777" w:rsidR="004464E6" w:rsidRPr="00A90057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8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proofErr w:type="gramStart"/>
      <w:r>
        <w:rPr>
          <w:rFonts w:ascii="Arial" w:hAnsi="Arial" w:cs="Arial"/>
          <w:b/>
          <w:bCs/>
          <w:i/>
          <w:iCs/>
          <w:u w:val="single"/>
        </w:rPr>
        <w:t>North West</w:t>
      </w:r>
      <w:proofErr w:type="gramEnd"/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53982D9C" w14:textId="77777777" w:rsidR="004464E6" w:rsidRDefault="004464E6" w:rsidP="004464E6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101A971C" w14:textId="77777777" w:rsidR="004464E6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</w:p>
    <w:p w14:paraId="6723D40D" w14:textId="14E33EF2" w:rsidR="004464E6" w:rsidRDefault="004464E6" w:rsidP="004464E6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t>Scenario</w:t>
      </w:r>
      <w:r w:rsidRPr="00A723A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Acute gastroenteritis with bloodstream infection</w:t>
      </w:r>
      <w:r w:rsidRPr="00C556DC">
        <w:rPr>
          <w:rFonts w:ascii="Arial" w:hAnsi="Arial" w:cs="Arial"/>
          <w:b/>
          <w:bCs/>
        </w:rPr>
        <w:t xml:space="preserve"> to </w:t>
      </w:r>
      <w:r>
        <w:rPr>
          <w:rFonts w:ascii="Arial" w:hAnsi="Arial" w:cs="Arial"/>
          <w:b/>
          <w:bCs/>
          <w:i/>
          <w:iCs/>
        </w:rPr>
        <w:t>Salmonella spp.</w:t>
      </w:r>
      <w:r w:rsidRPr="00A723AE">
        <w:rPr>
          <w:rFonts w:ascii="Arial" w:hAnsi="Arial" w:cs="Arial"/>
          <w:b/>
          <w:bCs/>
        </w:rPr>
        <w:t>*</w:t>
      </w:r>
      <w:r>
        <w:rPr>
          <w:rFonts w:ascii="Arial" w:hAnsi="Arial" w:cs="Arial"/>
          <w:b/>
          <w:bCs/>
        </w:rPr>
        <w:t xml:space="preserve"> adjudicated by </w:t>
      </w:r>
      <w:r w:rsidRPr="004464E6">
        <w:rPr>
          <w:rFonts w:ascii="Arial" w:hAnsi="Arial" w:cs="Arial"/>
          <w:b/>
          <w:bCs/>
          <w:color w:val="0070C0"/>
        </w:rPr>
        <w:t xml:space="preserve">Steward </w:t>
      </w:r>
      <w:r w:rsidRPr="004464E6">
        <w:rPr>
          <w:rFonts w:ascii="Arial" w:hAnsi="Arial" w:cs="Arial"/>
          <w:b/>
          <w:bCs/>
          <w:color w:val="0070C0"/>
        </w:rPr>
        <w:t>A</w:t>
      </w:r>
    </w:p>
    <w:p w14:paraId="648AF07B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p w14:paraId="41387EE4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1843"/>
        <w:gridCol w:w="2639"/>
        <w:gridCol w:w="661"/>
        <w:gridCol w:w="617"/>
        <w:gridCol w:w="617"/>
        <w:gridCol w:w="617"/>
        <w:gridCol w:w="728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9D3214" w14:paraId="1541D738" w14:textId="77777777" w:rsidTr="009D3214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99A5" w14:textId="77777777" w:rsidR="009D3214" w:rsidRDefault="009D3214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376E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4902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A797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North East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5235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A16298" w14:textId="77777777" w:rsidR="009D3214" w:rsidRDefault="009D3214" w:rsidP="009D321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50228E" w14:textId="77777777" w:rsidR="009D3214" w:rsidRDefault="009D3214" w:rsidP="009D321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4A8A69" w14:textId="77777777" w:rsidR="009D3214" w:rsidRDefault="009D3214" w:rsidP="009D321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ACBC67" w14:textId="77777777" w:rsidR="009D3214" w:rsidRDefault="009D3214" w:rsidP="009D321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C4A896" w14:textId="77777777" w:rsidR="009D3214" w:rsidRDefault="009D3214" w:rsidP="009D321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4684755B" w14:textId="77777777" w:rsidR="009D3214" w:rsidRDefault="009D3214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F5B" w14:textId="77777777" w:rsidR="009D3214" w:rsidRDefault="009D3214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34F418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8514FD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82E056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E52674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00E723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0FFE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5ACA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5B97C1BB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3F09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FEE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9EF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5AC1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6B4A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E57D32B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4CF7EF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5D0411A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5E3B8A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71F06B5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51250D" w14:textId="77777777" w:rsidR="009D3214" w:rsidRDefault="009D3214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007084A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AEF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AAD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F3E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59E8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E0D7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5D7E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65E5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32D7325C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FDF8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078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D09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DECA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AC31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6BD892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D605426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88F9FD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EB43FC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9C1C05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3EBE73A" w14:textId="77777777" w:rsidR="009D3214" w:rsidRDefault="009D3214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1255D7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F4AB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1C9D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7A5E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EFD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DC0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99E5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A581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053DB46D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CDDD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53F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C9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1788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9DDA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038379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D7732D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F6A645B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F98DD30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6A4404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5C03587" w14:textId="77777777" w:rsidR="009D3214" w:rsidRDefault="009D3214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9D2616C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3CDC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887B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83E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E908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AED4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A31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FD1B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299708EA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753E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957A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4DE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5B12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B36E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4A26066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458EFF0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F99D96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D1F3D56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80EEC6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550D4D" w14:textId="77777777" w:rsidR="009D3214" w:rsidRDefault="009D3214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4EC280C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55D6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C7C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4A15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B5DB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9588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6FB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0CF0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1CAB7E51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58E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BE93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F2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E0C6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E6AB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452D06B0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B665C3C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0ED62E1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F73FF5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15D7B43" w14:textId="77777777" w:rsidR="009D3214" w:rsidRDefault="009D32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4E8A57" w14:textId="77777777" w:rsidR="009D3214" w:rsidRDefault="009D3214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021DECA6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2E4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1393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CAB6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9FED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31F2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EB81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7E7E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0F890A5A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BB6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6F4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A2D3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683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295D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A0FD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D95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806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FD3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222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8DD8E28" w14:textId="77777777" w:rsidR="009D3214" w:rsidRDefault="009D3214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6A379C2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F086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37D8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3A5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6338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0AA0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6734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0FE2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0E77AF65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97C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9AA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8A6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5B5F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01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CCE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78E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135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50F2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00F2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241F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742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B54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2E1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1A7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B2F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89E8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6F56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F8DA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010D90B9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7442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52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167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F73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FA6A" w14:textId="77777777" w:rsidR="009D3214" w:rsidRDefault="009D3214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93F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544E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0B8D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0A8C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6D1D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934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F469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B24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C9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D8B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FBF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C7F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052C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1A9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5AD9DFEB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B1E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69DF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08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AB0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34B" w14:textId="77777777" w:rsidR="009D3214" w:rsidRDefault="009D3214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D42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AC1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76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07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7A0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BC3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61E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A4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17A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2B3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B06D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ECDC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94A8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79D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218E10A0" w14:textId="77777777" w:rsidTr="009D3214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B0F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E5D9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720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3E5F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8A3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CC59AA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98A800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71C849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1D92E1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988CF8" w14:textId="77777777" w:rsidR="009D3214" w:rsidRDefault="009D3214" w:rsidP="009D32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C7A7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F6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CDF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D193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64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329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5CD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6E5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997D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787125E7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972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828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E98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D4C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3E2B054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38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CAD9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A818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8293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2F3F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8A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275D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9F3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DD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7D6C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A8A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E5F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E27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4E2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64F0E026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0D0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DA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9A2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636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D2E1E1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EB1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F0D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D242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F994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72B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65BE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243A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CF29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4F1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984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AA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3C2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55D4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360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0806A36E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0FB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C68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57D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6F5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B7BBBE3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EC1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5B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34D3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5DD7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DD1E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A3D6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DB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A83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D20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D334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3840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B83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862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5988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46030BE4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717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355A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8BE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09A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E523AE" w14:textId="77777777" w:rsidR="009D3214" w:rsidRDefault="009D3214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7260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A524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2EDF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DDD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E0EA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6059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364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3CF4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3E7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95A6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EE3F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EB24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681E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2EE6" w14:textId="77777777" w:rsidR="009D3214" w:rsidRDefault="009D3214">
            <w:pPr>
              <w:rPr>
                <w:sz w:val="20"/>
                <w:szCs w:val="20"/>
              </w:rPr>
            </w:pPr>
          </w:p>
        </w:tc>
      </w:tr>
      <w:tr w:rsidR="009D3214" w14:paraId="5C309968" w14:textId="77777777" w:rsidTr="009D32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F79A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BD9D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14D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552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97C11C8" w14:textId="77777777" w:rsidR="009D3214" w:rsidRDefault="009D3214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7C32A95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14:paraId="05455273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F78C1B8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center"/>
            <w:hideMark/>
          </w:tcPr>
          <w:p w14:paraId="66AC95AB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5F6BB8F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08C8" w14:textId="77777777" w:rsidR="009D3214" w:rsidRDefault="009D321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C47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BA9B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10C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C30C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8D75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322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4331" w14:textId="77777777" w:rsidR="009D3214" w:rsidRDefault="009D321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8199" w14:textId="77777777" w:rsidR="009D3214" w:rsidRDefault="009D3214">
            <w:pPr>
              <w:rPr>
                <w:sz w:val="20"/>
                <w:szCs w:val="20"/>
              </w:rPr>
            </w:pPr>
          </w:p>
        </w:tc>
      </w:tr>
    </w:tbl>
    <w:p w14:paraId="512DFFF6" w14:textId="77777777" w:rsidR="004464E6" w:rsidRDefault="004464E6" w:rsidP="004464E6">
      <w:pPr>
        <w:jc w:val="center"/>
        <w:rPr>
          <w:rFonts w:ascii="Arial" w:hAnsi="Arial" w:cs="Arial"/>
          <w:b/>
          <w:bCs/>
        </w:rPr>
      </w:pPr>
    </w:p>
    <w:p w14:paraId="6CC15795" w14:textId="77777777" w:rsidR="004464E6" w:rsidRDefault="004464E6" w:rsidP="004464E6">
      <w:pPr>
        <w:rPr>
          <w:rFonts w:ascii="Arial" w:hAnsi="Arial" w:cs="Arial"/>
          <w:b/>
          <w:bCs/>
        </w:rPr>
      </w:pPr>
    </w:p>
    <w:p w14:paraId="5049D974" w14:textId="77777777" w:rsidR="004464E6" w:rsidRPr="00A90057" w:rsidRDefault="004464E6" w:rsidP="004464E6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9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proofErr w:type="gramStart"/>
      <w:r>
        <w:rPr>
          <w:rFonts w:ascii="Arial" w:hAnsi="Arial" w:cs="Arial"/>
          <w:b/>
          <w:bCs/>
          <w:i/>
          <w:iCs/>
          <w:u w:val="single"/>
        </w:rPr>
        <w:t>North East</w:t>
      </w:r>
      <w:proofErr w:type="gramEnd"/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0092A41A" w14:textId="3C280764" w:rsidR="004464E6" w:rsidRDefault="004464E6">
      <w:pPr>
        <w:rPr>
          <w:rFonts w:ascii="Arial" w:hAnsi="Arial" w:cs="Arial"/>
          <w:b/>
          <w:bCs/>
          <w:u w:val="single"/>
        </w:rPr>
      </w:pPr>
    </w:p>
    <w:p w14:paraId="57A93A07" w14:textId="714BB604" w:rsidR="00061F5A" w:rsidRDefault="00061F5A" w:rsidP="00061F5A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lastRenderedPageBreak/>
        <w:t>Scenario</w:t>
      </w:r>
      <w:r w:rsidRPr="00A723A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Acute </w:t>
      </w:r>
      <w:r w:rsidR="00F300F4">
        <w:rPr>
          <w:rFonts w:ascii="Arial" w:hAnsi="Arial" w:cs="Arial"/>
          <w:b/>
          <w:bCs/>
        </w:rPr>
        <w:t>gastroenteritis</w:t>
      </w:r>
      <w:r>
        <w:rPr>
          <w:rFonts w:ascii="Arial" w:hAnsi="Arial" w:cs="Arial"/>
          <w:b/>
          <w:bCs/>
        </w:rPr>
        <w:t xml:space="preserve"> with bloodstream infection</w:t>
      </w:r>
      <w:r w:rsidRPr="00C556DC">
        <w:rPr>
          <w:rFonts w:ascii="Arial" w:hAnsi="Arial" w:cs="Arial"/>
          <w:b/>
          <w:bCs/>
        </w:rPr>
        <w:t xml:space="preserve"> to </w:t>
      </w:r>
      <w:r w:rsidR="00F300F4">
        <w:rPr>
          <w:rFonts w:ascii="Arial" w:hAnsi="Arial" w:cs="Arial"/>
          <w:b/>
          <w:bCs/>
          <w:i/>
          <w:iCs/>
        </w:rPr>
        <w:t>Salmonella spp.</w:t>
      </w:r>
      <w:r w:rsidRPr="00A723AE">
        <w:rPr>
          <w:rFonts w:ascii="Arial" w:hAnsi="Arial" w:cs="Arial"/>
          <w:b/>
          <w:bCs/>
        </w:rPr>
        <w:t>*</w:t>
      </w:r>
      <w:r w:rsidR="00055717">
        <w:rPr>
          <w:rFonts w:ascii="Arial" w:hAnsi="Arial" w:cs="Arial"/>
          <w:b/>
          <w:bCs/>
        </w:rPr>
        <w:t xml:space="preserve"> adjudicated by </w:t>
      </w:r>
      <w:r w:rsidR="00055717" w:rsidRPr="00233631">
        <w:rPr>
          <w:rFonts w:ascii="Arial" w:hAnsi="Arial" w:cs="Arial"/>
          <w:b/>
          <w:bCs/>
          <w:color w:val="FF0000"/>
        </w:rPr>
        <w:t xml:space="preserve">Steward </w:t>
      </w:r>
      <w:r w:rsidR="00586080" w:rsidRPr="00233631">
        <w:rPr>
          <w:rFonts w:ascii="Arial" w:hAnsi="Arial" w:cs="Arial"/>
          <w:b/>
          <w:bCs/>
          <w:color w:val="FF0000"/>
        </w:rPr>
        <w:t>B</w:t>
      </w:r>
      <w:r w:rsidR="00625454" w:rsidRPr="00233631">
        <w:rPr>
          <w:rFonts w:ascii="Arial" w:hAnsi="Arial" w:cs="Arial"/>
          <w:b/>
          <w:bCs/>
          <w:color w:val="FF0000"/>
        </w:rPr>
        <w:t xml:space="preserve"> </w:t>
      </w:r>
      <w:r w:rsidR="00625454">
        <w:rPr>
          <w:rFonts w:ascii="Arial" w:hAnsi="Arial" w:cs="Arial"/>
          <w:b/>
          <w:bCs/>
        </w:rPr>
        <w:t>(</w:t>
      </w:r>
      <w:r w:rsidR="00625454" w:rsidRPr="00233631">
        <w:rPr>
          <w:rFonts w:ascii="Arial" w:hAnsi="Arial" w:cs="Arial"/>
          <w:b/>
          <w:bCs/>
          <w:color w:val="FF0000"/>
        </w:rPr>
        <w:t xml:space="preserve">amoxicillin-clavulanate </w:t>
      </w:r>
      <w:r w:rsidR="00586080" w:rsidRPr="00233631">
        <w:rPr>
          <w:rFonts w:ascii="Arial" w:hAnsi="Arial" w:cs="Arial"/>
          <w:b/>
          <w:bCs/>
          <w:color w:val="FF0000"/>
        </w:rPr>
        <w:t>&lt;</w:t>
      </w:r>
      <w:r w:rsidR="00625454" w:rsidRPr="00233631">
        <w:rPr>
          <w:rFonts w:ascii="Arial" w:hAnsi="Arial" w:cs="Arial"/>
          <w:b/>
          <w:bCs/>
          <w:color w:val="FF0000"/>
        </w:rPr>
        <w:t xml:space="preserve"> ceftriaxone</w:t>
      </w:r>
      <w:r w:rsidR="00625454">
        <w:rPr>
          <w:rFonts w:ascii="Arial" w:hAnsi="Arial" w:cs="Arial"/>
          <w:b/>
          <w:bCs/>
        </w:rPr>
        <w:t>)</w:t>
      </w:r>
    </w:p>
    <w:p w14:paraId="12241382" w14:textId="77777777" w:rsidR="00061F5A" w:rsidRDefault="00061F5A" w:rsidP="00061F5A">
      <w:bookmarkStart w:id="5" w:name="OLE_LINK7"/>
      <w:bookmarkStart w:id="6" w:name="OLE_LINK8"/>
    </w:p>
    <w:p w14:paraId="1CCEB58C" w14:textId="77777777" w:rsidR="006F3697" w:rsidRDefault="006F3697" w:rsidP="006F3697">
      <w:pPr>
        <w:ind w:left="720"/>
        <w:rPr>
          <w:rFonts w:ascii="Arial" w:hAnsi="Arial" w:cs="Arial"/>
          <w:b/>
          <w:bCs/>
          <w:u w:val="single"/>
        </w:rPr>
      </w:pPr>
    </w:p>
    <w:bookmarkEnd w:id="5"/>
    <w:bookmarkEnd w:id="6"/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1495"/>
        <w:gridCol w:w="2639"/>
        <w:gridCol w:w="617"/>
        <w:gridCol w:w="617"/>
        <w:gridCol w:w="617"/>
        <w:gridCol w:w="617"/>
        <w:gridCol w:w="728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CC1BE0" w14:paraId="18C1A8F6" w14:textId="77777777" w:rsidTr="00CC1BE0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FDF" w14:textId="77777777" w:rsidR="00CC1BE0" w:rsidRDefault="00CC1BE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BC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3E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155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bookmarkStart w:id="7" w:name="RANGE!D6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West CH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FBA1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CC1BE0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4B40B4" w14:textId="77777777" w:rsidR="00CC1BE0" w:rsidRDefault="00CC1BE0" w:rsidP="00CC1B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FE24D6" w14:textId="77777777" w:rsidR="00CC1BE0" w:rsidRDefault="00CC1BE0" w:rsidP="00CC1B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D811B6" w14:textId="77777777" w:rsidR="00CC1BE0" w:rsidRDefault="00CC1BE0" w:rsidP="00CC1B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2C6993" w14:textId="77777777" w:rsidR="00CC1BE0" w:rsidRDefault="00CC1BE0" w:rsidP="00CC1B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DB3345" w14:textId="77777777" w:rsidR="00CC1BE0" w:rsidRDefault="00CC1BE0" w:rsidP="00CC1BE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254ADC79" w14:textId="77777777" w:rsidR="00CC1BE0" w:rsidRDefault="00CC1BE0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D1D8" w14:textId="77777777" w:rsidR="00CC1BE0" w:rsidRDefault="00CC1BE0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9714AD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00F615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ED572C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362121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A1C948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DEA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3AAB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33BDD82B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9BF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22B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65E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056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5489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79E0F0C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B3FBD3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D0BDE6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11D7C7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28FC21C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0169DB1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EAC49F8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918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9B9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14F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A79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241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4C8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E959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52A4AB4D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C57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40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D9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B262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313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AD7F98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804ACD4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672D36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3E6C7A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8D44176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E02E19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5553F1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1CB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76D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23C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0F1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D83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C7A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BC9D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3EED4DFD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81C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F90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07B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E6D3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8" w:name="RANGE!D9"/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358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0A26E1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824C66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3B9A38C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C3F811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108596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E18410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9438F9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762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C43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F44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663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F8F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0E9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C885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086DD85B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BB2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862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FE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5718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9" w:name="RANGE!D10"/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CB3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3F54139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2D3EFF1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A8A7EC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C3EEB7D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4DD03B0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DE33248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00CC89A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8A9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C4F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EAFB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825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1CD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B0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21DD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23D489D4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CFF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CCF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B76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001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172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13860D44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8B7B4DC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A21684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46A172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BAC3D94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9C2FBDA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7844D706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F28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B7F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F65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344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9AD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4C9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6F25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683D8542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440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F13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D74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0B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5B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76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0E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2F4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B07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B7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EB1D35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CC4016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70E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DAE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9EE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FEC4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A733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556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00DB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44C580C0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1B8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39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CD6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02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830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69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E4E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B87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078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718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DC9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EA7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C8DA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2E4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61BE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9616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783A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FF5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3BF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079AD09B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21D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F1A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E2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37B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F6FD" w14:textId="77777777" w:rsidR="00CC1BE0" w:rsidRDefault="00CC1BE0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8D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ECA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2E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C9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F43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DA8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9DD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418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E4F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649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AC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EF4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37D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980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32652921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A4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3FC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43D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EF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475" w14:textId="77777777" w:rsidR="00CC1BE0" w:rsidRDefault="00CC1BE0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BB7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599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68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475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8D7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561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E5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48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BD9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51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B05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34B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601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6E6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679C34A5" w14:textId="77777777" w:rsidTr="00CC1BE0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AF5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094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A18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BC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044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178909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F0DA23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ED4F92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129297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8EA30B" w14:textId="77777777" w:rsidR="00CC1BE0" w:rsidRDefault="00CC1BE0" w:rsidP="00CC1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DF6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AC5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C53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A7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5EE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C4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6FB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5E6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C69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180D52B3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893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C73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A18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19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5EDFFD8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EE9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62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5EC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04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590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2C1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8AA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251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B3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784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FFB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58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558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F136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1EBFA8C1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6BB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A79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257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FB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F551F7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77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CE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CA1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62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2C3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F80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E70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15B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F86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68F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1C5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B6B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F33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18D6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0D55A1D1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3E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885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38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DAC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8BDDA7E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DC74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2F5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D2E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C93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F74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41A6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31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BF1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F3D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EC5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8F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B16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F26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E7D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17DCC020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8F7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A49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F3B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C2E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A597FE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CC14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0F2E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317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E00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3C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EB06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105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DD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63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570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A05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45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1DE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F88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6C62BB1D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C8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474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D95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E6C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548E8F2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91D2E4E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center"/>
            <w:hideMark/>
          </w:tcPr>
          <w:p w14:paraId="4F864E7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E7DD751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center"/>
            <w:hideMark/>
          </w:tcPr>
          <w:p w14:paraId="6CBA2A5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CF67B3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7DF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35A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A40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A89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637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45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7C9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96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7B02" w14:textId="77777777" w:rsidR="00CC1BE0" w:rsidRDefault="00CC1BE0">
            <w:pPr>
              <w:rPr>
                <w:sz w:val="20"/>
                <w:szCs w:val="20"/>
              </w:rPr>
            </w:pPr>
          </w:p>
        </w:tc>
      </w:tr>
    </w:tbl>
    <w:p w14:paraId="6214FCC4" w14:textId="77777777" w:rsidR="006F3697" w:rsidRDefault="006F3697" w:rsidP="006F3697">
      <w:pPr>
        <w:ind w:left="720"/>
        <w:rPr>
          <w:rFonts w:ascii="Arial" w:hAnsi="Arial" w:cs="Arial"/>
          <w:b/>
          <w:bCs/>
          <w:u w:val="single"/>
        </w:rPr>
      </w:pPr>
    </w:p>
    <w:p w14:paraId="70648488" w14:textId="5BDE6EB9" w:rsidR="00061F5A" w:rsidRDefault="00061F5A" w:rsidP="00061F5A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10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 w:rsidR="00C16093">
        <w:rPr>
          <w:rFonts w:ascii="Arial" w:hAnsi="Arial" w:cs="Arial"/>
          <w:b/>
          <w:bCs/>
          <w:i/>
          <w:iCs/>
        </w:rPr>
        <w:t xml:space="preserve"> simulating</w:t>
      </w:r>
      <w:r>
        <w:rPr>
          <w:rFonts w:ascii="Arial" w:hAnsi="Arial" w:cs="Arial"/>
          <w:b/>
          <w:bCs/>
          <w:i/>
          <w:iCs/>
        </w:rPr>
        <w:t xml:space="preserve"> n=</w:t>
      </w:r>
      <w:r w:rsidR="001A3EF1">
        <w:rPr>
          <w:rFonts w:ascii="Arial" w:hAnsi="Arial" w:cs="Arial"/>
          <w:b/>
          <w:bCs/>
          <w:i/>
          <w:iCs/>
        </w:rPr>
        <w:t>1000</w:t>
      </w:r>
      <w:r>
        <w:rPr>
          <w:rFonts w:ascii="Arial" w:hAnsi="Arial" w:cs="Arial"/>
          <w:b/>
          <w:bCs/>
          <w:i/>
          <w:iCs/>
        </w:rPr>
        <w:t xml:space="preserve"> for </w:t>
      </w:r>
      <w:r w:rsidRPr="00E6442A">
        <w:rPr>
          <w:rFonts w:ascii="Arial" w:hAnsi="Arial" w:cs="Arial"/>
          <w:b/>
          <w:bCs/>
          <w:i/>
          <w:iCs/>
          <w:u w:val="single"/>
        </w:rPr>
        <w:t>West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7B2479BC" w14:textId="77777777" w:rsidR="00C41AB4" w:rsidRDefault="00C41AB4" w:rsidP="00061F5A">
      <w:pPr>
        <w:jc w:val="center"/>
        <w:rPr>
          <w:rFonts w:ascii="Arial" w:hAnsi="Arial" w:cs="Arial"/>
          <w:b/>
          <w:bCs/>
          <w:i/>
          <w:iCs/>
        </w:rPr>
      </w:pPr>
    </w:p>
    <w:bookmarkEnd w:id="0"/>
    <w:bookmarkEnd w:id="1"/>
    <w:p w14:paraId="3EEDC422" w14:textId="309ECD7D" w:rsidR="00A90057" w:rsidRDefault="00A9005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8BDC29C" w14:textId="31BD0A4D" w:rsidR="00A90057" w:rsidRDefault="00A90057" w:rsidP="00A90057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lastRenderedPageBreak/>
        <w:t>Scenario</w:t>
      </w:r>
      <w:r w:rsidRPr="00A723AE">
        <w:rPr>
          <w:rFonts w:ascii="Arial" w:hAnsi="Arial" w:cs="Arial"/>
          <w:b/>
          <w:bCs/>
        </w:rPr>
        <w:t xml:space="preserve">: </w:t>
      </w:r>
      <w:r w:rsidR="00643014">
        <w:rPr>
          <w:rFonts w:ascii="Arial" w:hAnsi="Arial" w:cs="Arial"/>
          <w:b/>
          <w:bCs/>
        </w:rPr>
        <w:t>Acute gastroenteritis with bloodstream infection</w:t>
      </w:r>
      <w:r w:rsidR="00643014" w:rsidRPr="00C556DC">
        <w:rPr>
          <w:rFonts w:ascii="Arial" w:hAnsi="Arial" w:cs="Arial"/>
          <w:b/>
          <w:bCs/>
        </w:rPr>
        <w:t xml:space="preserve"> to </w:t>
      </w:r>
      <w:r w:rsidR="00643014">
        <w:rPr>
          <w:rFonts w:ascii="Arial" w:hAnsi="Arial" w:cs="Arial"/>
          <w:b/>
          <w:bCs/>
          <w:i/>
          <w:iCs/>
        </w:rPr>
        <w:t>Salmonella spp.</w:t>
      </w:r>
      <w:r w:rsidR="00643014" w:rsidRPr="00A723AE">
        <w:rPr>
          <w:rFonts w:ascii="Arial" w:hAnsi="Arial" w:cs="Arial"/>
          <w:b/>
          <w:bCs/>
        </w:rPr>
        <w:t>*</w:t>
      </w:r>
      <w:r w:rsidR="00055717">
        <w:rPr>
          <w:rFonts w:ascii="Arial" w:hAnsi="Arial" w:cs="Arial"/>
          <w:b/>
          <w:bCs/>
        </w:rPr>
        <w:t xml:space="preserve"> </w:t>
      </w:r>
      <w:r w:rsidR="00055717">
        <w:rPr>
          <w:rFonts w:ascii="Arial" w:hAnsi="Arial" w:cs="Arial"/>
          <w:b/>
          <w:bCs/>
        </w:rPr>
        <w:t xml:space="preserve">adjudicated by </w:t>
      </w:r>
      <w:r w:rsidR="00055717" w:rsidRPr="00233631">
        <w:rPr>
          <w:rFonts w:ascii="Arial" w:hAnsi="Arial" w:cs="Arial"/>
          <w:b/>
          <w:bCs/>
          <w:color w:val="FF0000"/>
        </w:rPr>
        <w:t xml:space="preserve">Steward </w:t>
      </w:r>
      <w:r w:rsidR="00233631" w:rsidRPr="00233631">
        <w:rPr>
          <w:rFonts w:ascii="Arial" w:hAnsi="Arial" w:cs="Arial"/>
          <w:b/>
          <w:bCs/>
          <w:color w:val="FF0000"/>
        </w:rPr>
        <w:t>B</w:t>
      </w:r>
    </w:p>
    <w:p w14:paraId="1E3201B3" w14:textId="77777777" w:rsidR="00FC0B0D" w:rsidRDefault="00FC0B0D" w:rsidP="00A90057">
      <w:pPr>
        <w:jc w:val="center"/>
        <w:rPr>
          <w:rFonts w:ascii="Arial" w:hAnsi="Arial" w:cs="Arial"/>
          <w:b/>
          <w:bCs/>
        </w:rPr>
      </w:pPr>
    </w:p>
    <w:p w14:paraId="6BB1339C" w14:textId="77777777" w:rsidR="00A90057" w:rsidRDefault="00A90057" w:rsidP="00A90057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1495"/>
        <w:gridCol w:w="2639"/>
        <w:gridCol w:w="617"/>
        <w:gridCol w:w="617"/>
        <w:gridCol w:w="606"/>
        <w:gridCol w:w="617"/>
        <w:gridCol w:w="728"/>
        <w:gridCol w:w="550"/>
        <w:gridCol w:w="1439"/>
        <w:gridCol w:w="728"/>
        <w:gridCol w:w="728"/>
        <w:gridCol w:w="617"/>
        <w:gridCol w:w="728"/>
        <w:gridCol w:w="728"/>
        <w:gridCol w:w="222"/>
        <w:gridCol w:w="222"/>
      </w:tblGrid>
      <w:tr w:rsidR="00CC1BE0" w14:paraId="1CC4407C" w14:textId="77777777" w:rsidTr="00CC1BE0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04C7" w14:textId="77777777" w:rsidR="00CC1BE0" w:rsidRDefault="00CC1BE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FBF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87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861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South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1A53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A4E13B" w14:textId="77777777" w:rsidR="00CC1BE0" w:rsidRDefault="00CC1BE0" w:rsidP="00F219F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6170AC" w14:textId="77777777" w:rsidR="00CC1BE0" w:rsidRDefault="00CC1BE0" w:rsidP="00F219F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2C40F6" w14:textId="77777777" w:rsidR="00CC1BE0" w:rsidRDefault="00CC1BE0" w:rsidP="00F219F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C50C56" w14:textId="77777777" w:rsidR="00CC1BE0" w:rsidRDefault="00CC1BE0" w:rsidP="00F219F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771975" w14:textId="77777777" w:rsidR="00CC1BE0" w:rsidRDefault="00CC1BE0" w:rsidP="00F219F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57186BA7" w14:textId="77777777" w:rsidR="00CC1BE0" w:rsidRDefault="00CC1BE0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D0D0" w14:textId="77777777" w:rsidR="00CC1BE0" w:rsidRDefault="00CC1BE0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E5B206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EB70B1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4EE7FA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264C11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4117BF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FA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A4F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0E596110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8F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D9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76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776F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BA50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938527F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0C1BE43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3ACC803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81F35C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261CE5A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D361E38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0324E24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866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2B6A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3F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30F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B5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C42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B8F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525A6A12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5A9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FF2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82B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969B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B25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841530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A2D7547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CF91064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F69FE0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601C29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32504D1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36C168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99C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6AC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055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04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76A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BF1B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51DC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4FEF7AF8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05D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BFA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4C8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462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AD4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630B579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AEAE1D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95A4922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B4527A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CCE3D8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E4DA0ED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3235434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19E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3936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05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171A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394D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3EA6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53ED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15096F18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E1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19D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A95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28F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BA3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894A76F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E84AD3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8B8A72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74B12C1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1B39B2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815BB9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6A89DED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5F2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E45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8AA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2934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6A43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2E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59E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05A9D87E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A66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066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2AA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7B0B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27F0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68D8254F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71C42F5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2418321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503F76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F9F6DBC" w14:textId="77777777" w:rsidR="00CC1BE0" w:rsidRDefault="00CC1B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2416CEE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52FCEA09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339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76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A60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11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322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EE1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F153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1A46C4BF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1D5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261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29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D97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C05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4A0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E9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8E6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CF7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3E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ED84AC4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B90D1C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9EB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7D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152E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4EA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DF7B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4FD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DDA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7D378983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0F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AC8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70A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D14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6E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63F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18C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810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60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AF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29A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CD0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771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B6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804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8A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542E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3B0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79D4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212CD014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C1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3DE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FAE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089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99AA" w14:textId="77777777" w:rsidR="00CC1BE0" w:rsidRDefault="00CC1BE0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D35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ABF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A90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550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D5D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D4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C33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CB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64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BFB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1D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A66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BA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F8CE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52F09073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B0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AC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3EA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7B0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D15E" w14:textId="77777777" w:rsidR="00CC1BE0" w:rsidRDefault="00CC1BE0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49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ED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41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46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57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AC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9D9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27F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9D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0DF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A8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89D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7BB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D733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6FB91456" w14:textId="77777777" w:rsidTr="00CC1BE0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C3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24B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24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398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DF2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1F100C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B76245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41B699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06FB00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D80CBC" w14:textId="77777777" w:rsidR="00CC1BE0" w:rsidRDefault="00CC1BE0" w:rsidP="00F219F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6B0E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B0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AA5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C66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9F3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9D4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600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692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D661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0C07AF51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23E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F82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3E8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74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BB9D66D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E8F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B1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D86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92A0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CF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574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2EE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03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BBF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D7D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216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658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CDB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ED2D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6EDAF87A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735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C44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C7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3EA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3DB5C8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921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A344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42A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613A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D65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E5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5CB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A24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12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94A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BC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D8AE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550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5113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3EA26675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17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05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201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D57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95AECEF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47D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E9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949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7F8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A813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B8CB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00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0E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2C0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563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936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00A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FAE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F60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4FC8CEEE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59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897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AE5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1B8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EF5260" w14:textId="77777777" w:rsidR="00CC1BE0" w:rsidRDefault="00CC1BE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E1E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0BA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D53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819F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58E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3D5C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44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8A2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A6C8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69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0AE1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3A06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BB50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E2AD" w14:textId="77777777" w:rsidR="00CC1BE0" w:rsidRDefault="00CC1BE0">
            <w:pPr>
              <w:rPr>
                <w:sz w:val="20"/>
                <w:szCs w:val="20"/>
              </w:rPr>
            </w:pPr>
          </w:p>
        </w:tc>
      </w:tr>
      <w:tr w:rsidR="00CC1BE0" w14:paraId="7D8619FA" w14:textId="77777777" w:rsidTr="00CC1BE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042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DEF9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DEF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BEF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049471E" w14:textId="77777777" w:rsidR="00CC1BE0" w:rsidRDefault="00CC1BE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noWrap/>
            <w:vAlign w:val="center"/>
            <w:hideMark/>
          </w:tcPr>
          <w:p w14:paraId="363A14D4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D3DD511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823D506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vAlign w:val="center"/>
            <w:hideMark/>
          </w:tcPr>
          <w:p w14:paraId="11B03DF2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1451CA5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B477" w14:textId="77777777" w:rsidR="00CC1BE0" w:rsidRDefault="00CC1B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0DC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536B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EBE3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5044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EA4A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EB75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B86D" w14:textId="77777777" w:rsidR="00CC1BE0" w:rsidRDefault="00CC1B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E08" w14:textId="77777777" w:rsidR="00CC1BE0" w:rsidRDefault="00CC1BE0">
            <w:pPr>
              <w:rPr>
                <w:sz w:val="20"/>
                <w:szCs w:val="20"/>
              </w:rPr>
            </w:pPr>
          </w:p>
        </w:tc>
      </w:tr>
    </w:tbl>
    <w:p w14:paraId="47D8574D" w14:textId="77777777" w:rsidR="00A90057" w:rsidRDefault="00A90057" w:rsidP="00A90057">
      <w:pPr>
        <w:jc w:val="center"/>
        <w:rPr>
          <w:rFonts w:ascii="Arial" w:hAnsi="Arial" w:cs="Arial"/>
          <w:b/>
          <w:bCs/>
        </w:rPr>
      </w:pPr>
    </w:p>
    <w:p w14:paraId="573DFAD8" w14:textId="77777777" w:rsidR="004D6EA9" w:rsidRDefault="004D6EA9" w:rsidP="00AC16F2">
      <w:pPr>
        <w:rPr>
          <w:rFonts w:ascii="Arial" w:hAnsi="Arial" w:cs="Arial"/>
          <w:b/>
          <w:bCs/>
        </w:rPr>
      </w:pPr>
    </w:p>
    <w:p w14:paraId="5CF4DC34" w14:textId="63EBDC9D" w:rsidR="00A90057" w:rsidRDefault="00C16093" w:rsidP="00C16093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11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r>
        <w:rPr>
          <w:rFonts w:ascii="Arial" w:hAnsi="Arial" w:cs="Arial"/>
          <w:b/>
          <w:bCs/>
          <w:i/>
          <w:iCs/>
          <w:u w:val="single"/>
        </w:rPr>
        <w:t>South</w:t>
      </w:r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1B421934" w14:textId="77777777" w:rsidR="00066E78" w:rsidRDefault="00066E78" w:rsidP="00C16093">
      <w:pPr>
        <w:jc w:val="center"/>
        <w:rPr>
          <w:rFonts w:ascii="Arial" w:hAnsi="Arial" w:cs="Arial"/>
          <w:b/>
          <w:bCs/>
          <w:i/>
          <w:iCs/>
        </w:rPr>
      </w:pPr>
    </w:p>
    <w:p w14:paraId="5B07DBDD" w14:textId="77777777" w:rsidR="00066E78" w:rsidRDefault="00066E78" w:rsidP="00C16093">
      <w:pPr>
        <w:jc w:val="center"/>
        <w:rPr>
          <w:rFonts w:ascii="Arial" w:hAnsi="Arial" w:cs="Arial"/>
          <w:b/>
          <w:bCs/>
          <w:i/>
          <w:iCs/>
        </w:rPr>
      </w:pPr>
    </w:p>
    <w:p w14:paraId="3DBFE7D3" w14:textId="1F7A930E" w:rsidR="00066E78" w:rsidRDefault="00066E78" w:rsidP="00066E78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lastRenderedPageBreak/>
        <w:t>Scenario</w:t>
      </w:r>
      <w:r w:rsidRPr="00A723AE">
        <w:rPr>
          <w:rFonts w:ascii="Arial" w:hAnsi="Arial" w:cs="Arial"/>
          <w:b/>
          <w:bCs/>
        </w:rPr>
        <w:t xml:space="preserve">: </w:t>
      </w:r>
      <w:r w:rsidR="00B32BAC">
        <w:rPr>
          <w:rFonts w:ascii="Arial" w:hAnsi="Arial" w:cs="Arial"/>
          <w:b/>
          <w:bCs/>
        </w:rPr>
        <w:t>Acute gastroenteritis with bloodstream infection</w:t>
      </w:r>
      <w:r w:rsidR="00B32BAC" w:rsidRPr="00C556DC">
        <w:rPr>
          <w:rFonts w:ascii="Arial" w:hAnsi="Arial" w:cs="Arial"/>
          <w:b/>
          <w:bCs/>
        </w:rPr>
        <w:t xml:space="preserve"> to </w:t>
      </w:r>
      <w:r w:rsidR="00B32BAC">
        <w:rPr>
          <w:rFonts w:ascii="Arial" w:hAnsi="Arial" w:cs="Arial"/>
          <w:b/>
          <w:bCs/>
          <w:i/>
          <w:iCs/>
        </w:rPr>
        <w:t>Salmonella spp.</w:t>
      </w:r>
      <w:r w:rsidR="00B32BAC" w:rsidRPr="00A723AE">
        <w:rPr>
          <w:rFonts w:ascii="Arial" w:hAnsi="Arial" w:cs="Arial"/>
          <w:b/>
          <w:bCs/>
        </w:rPr>
        <w:t>*</w:t>
      </w:r>
      <w:r w:rsidR="00A21539">
        <w:rPr>
          <w:rFonts w:ascii="Arial" w:hAnsi="Arial" w:cs="Arial"/>
          <w:b/>
          <w:bCs/>
        </w:rPr>
        <w:t xml:space="preserve"> </w:t>
      </w:r>
      <w:r w:rsidR="00A21539">
        <w:rPr>
          <w:rFonts w:ascii="Arial" w:hAnsi="Arial" w:cs="Arial"/>
          <w:b/>
          <w:bCs/>
        </w:rPr>
        <w:t xml:space="preserve">adjudicated by </w:t>
      </w:r>
      <w:r w:rsidR="00A21539" w:rsidRPr="00805864">
        <w:rPr>
          <w:rFonts w:ascii="Arial" w:hAnsi="Arial" w:cs="Arial"/>
          <w:b/>
          <w:bCs/>
          <w:color w:val="FF0000"/>
        </w:rPr>
        <w:t xml:space="preserve">Steward </w:t>
      </w:r>
      <w:r w:rsidR="00805864" w:rsidRPr="00805864">
        <w:rPr>
          <w:rFonts w:ascii="Arial" w:hAnsi="Arial" w:cs="Arial"/>
          <w:b/>
          <w:bCs/>
          <w:color w:val="FF0000"/>
        </w:rPr>
        <w:t>B</w:t>
      </w:r>
    </w:p>
    <w:p w14:paraId="2ED7A6F4" w14:textId="77777777" w:rsidR="007F1008" w:rsidRDefault="007F1008" w:rsidP="00066E78">
      <w:pPr>
        <w:jc w:val="center"/>
        <w:rPr>
          <w:rFonts w:ascii="Arial" w:hAnsi="Arial" w:cs="Arial"/>
          <w:b/>
          <w:bCs/>
        </w:rPr>
      </w:pPr>
    </w:p>
    <w:p w14:paraId="062D643F" w14:textId="77777777" w:rsidR="00066E78" w:rsidRDefault="00066E78" w:rsidP="00066E78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2030"/>
        <w:gridCol w:w="2639"/>
        <w:gridCol w:w="661"/>
        <w:gridCol w:w="617"/>
        <w:gridCol w:w="617"/>
        <w:gridCol w:w="617"/>
        <w:gridCol w:w="617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EE1CC1" w14:paraId="5F75C6A8" w14:textId="77777777" w:rsidTr="00EE1CC1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B1A" w14:textId="77777777" w:rsidR="00EE1CC1" w:rsidRDefault="00EE1C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CCF2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1BE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77D8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Central East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80CC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E0D817" w14:textId="77777777" w:rsidR="00EE1CC1" w:rsidRDefault="00EE1CC1" w:rsidP="0064008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CEDD39" w14:textId="77777777" w:rsidR="00EE1CC1" w:rsidRDefault="00EE1CC1" w:rsidP="0064008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0998A5" w14:textId="77777777" w:rsidR="00EE1CC1" w:rsidRDefault="00EE1CC1" w:rsidP="0064008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31A99E" w14:textId="77777777" w:rsidR="00EE1CC1" w:rsidRDefault="00EE1CC1" w:rsidP="0064008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44C44D" w14:textId="77777777" w:rsidR="00EE1CC1" w:rsidRDefault="00EE1CC1" w:rsidP="0064008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562B96C3" w14:textId="77777777" w:rsidR="00EE1CC1" w:rsidRDefault="00EE1CC1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A0B" w14:textId="77777777" w:rsidR="00EE1CC1" w:rsidRDefault="00EE1CC1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7984B7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E54FD3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342859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FC97E1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5B5965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5C8B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2D12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10E78C21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00EF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ABD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0B5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AC9A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42A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0DE7F65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C9FAE5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AAD551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C6721F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D14E61B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CC614B" w14:textId="77777777" w:rsidR="00EE1CC1" w:rsidRDefault="00EE1CC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CBD38A9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0FF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6C29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5D2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E59C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4D9C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65DD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36F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5518BC74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8750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B9D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1C8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2ABE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80A2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9C96E1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954E8EA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78352B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9C9C7E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A2C80DD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858781F" w14:textId="77777777" w:rsidR="00EE1CC1" w:rsidRDefault="00EE1CC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05354B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7DFF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944D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0B2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484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1393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BF66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9375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7440488B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CE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75C6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0772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413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0790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9D1746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92AADA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5B13F8B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DF82E0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AC9ADF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0BE5280" w14:textId="77777777" w:rsidR="00EE1CC1" w:rsidRDefault="00EE1CC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6FCB25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31B1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38AD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BD5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454C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C88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33E9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EED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631D0EF3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0384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C4EE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C077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858C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306A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1AC2335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3CF73C9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999D18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82C689A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B5AF57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7147CD0" w14:textId="77777777" w:rsidR="00EE1CC1" w:rsidRDefault="00EE1CC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8051A19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DF17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D0F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6221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8B97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0696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D18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8D4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0429A142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A7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CAB5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2532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C5C8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6298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5E29525C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24977E6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89A2A7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3189F4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58632B3" w14:textId="77777777" w:rsidR="00EE1CC1" w:rsidRDefault="00EE1C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853EDCC" w14:textId="77777777" w:rsidR="00EE1CC1" w:rsidRDefault="00EE1CC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06D66CD3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9997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25DF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CB21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924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BFFD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1272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6879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617E3504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1666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47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011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6736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CD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49DB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1BC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0E4B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1B1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95B4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0FEEB64" w14:textId="77777777" w:rsidR="00EE1CC1" w:rsidRDefault="00EE1CC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991C5E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0F19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2C4B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F68A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D5F1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2ECF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DC8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3612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3B60FEA6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CA8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C82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544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6549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985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91A7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8172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BAB9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98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E7E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B16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5A6B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A114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2674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EDBC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49C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C12A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90F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4781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0FC48979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788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CBF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697F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1D0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9079" w14:textId="77777777" w:rsidR="00EE1CC1" w:rsidRDefault="00EE1CC1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3505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A19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D48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D8F2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412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7D4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037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098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D0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0A7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A3D8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2C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356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4BE0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33FEB6D8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AA2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0AD7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E12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95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301A" w14:textId="77777777" w:rsidR="00EE1CC1" w:rsidRDefault="00EE1CC1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08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BD9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198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B3F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069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1949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E7C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8F9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2BD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8F1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E62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92C6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8967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F53B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681D19D0" w14:textId="77777777" w:rsidTr="00EE1CC1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136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6F2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356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555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591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DB1A80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949B74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1CB431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3989CD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685AB0" w14:textId="77777777" w:rsidR="00EE1CC1" w:rsidRDefault="00EE1CC1" w:rsidP="006400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C3EA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C7C4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894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A29E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CD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60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6C8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92B7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4800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5553FD00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3D65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6B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DAF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864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4862F1B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17AC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471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93F3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7AC9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62FC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58F4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68B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6FA0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0360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40D4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05BF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61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E31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471D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0C42FDB4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E32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4BC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9D76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953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70B859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05D8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35AA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0E3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E0B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412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BD7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2720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BF6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D464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C63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D7B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90B8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C08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F0A7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0873FD80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9D5D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AA6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7B3E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F8AE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761E821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751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7348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8E96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ECE1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4C28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5AE6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DE28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BA4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484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7FC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8C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10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6057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E8E8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440556DF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C95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C1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B178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221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5A4E83" w14:textId="77777777" w:rsidR="00EE1CC1" w:rsidRDefault="00EE1CC1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176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5EF5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B6D7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4E24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9477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8DD2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D0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DAF9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358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E096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CE7B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256A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4074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8006" w14:textId="77777777" w:rsidR="00EE1CC1" w:rsidRDefault="00EE1CC1">
            <w:pPr>
              <w:rPr>
                <w:sz w:val="20"/>
                <w:szCs w:val="20"/>
              </w:rPr>
            </w:pPr>
          </w:p>
        </w:tc>
      </w:tr>
      <w:tr w:rsidR="00EE1CC1" w14:paraId="48BBAF6A" w14:textId="77777777" w:rsidTr="00EE1CC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8A0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A7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18B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2D53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B779C19" w14:textId="77777777" w:rsidR="00EE1CC1" w:rsidRDefault="00EE1CC1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6AC47D7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vAlign w:val="center"/>
            <w:hideMark/>
          </w:tcPr>
          <w:p w14:paraId="4A4CFE5D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6C707FC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center"/>
            <w:hideMark/>
          </w:tcPr>
          <w:p w14:paraId="1C8A0BFE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6FAC0A6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50C" w14:textId="77777777" w:rsidR="00EE1CC1" w:rsidRDefault="00EE1CC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A0AF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43A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F1E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EF5F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08AC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7D4F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1CD6" w14:textId="77777777" w:rsidR="00EE1CC1" w:rsidRDefault="00EE1C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F1D" w14:textId="77777777" w:rsidR="00EE1CC1" w:rsidRDefault="00EE1CC1">
            <w:pPr>
              <w:rPr>
                <w:sz w:val="20"/>
                <w:szCs w:val="20"/>
              </w:rPr>
            </w:pPr>
          </w:p>
        </w:tc>
      </w:tr>
    </w:tbl>
    <w:p w14:paraId="51F63AE6" w14:textId="77777777" w:rsidR="00066E78" w:rsidRDefault="00066E78" w:rsidP="00066E78">
      <w:pPr>
        <w:jc w:val="center"/>
        <w:rPr>
          <w:rFonts w:ascii="Arial" w:hAnsi="Arial" w:cs="Arial"/>
          <w:b/>
          <w:bCs/>
        </w:rPr>
      </w:pPr>
    </w:p>
    <w:p w14:paraId="6E3E7A78" w14:textId="77777777" w:rsidR="00066E78" w:rsidRDefault="00066E78" w:rsidP="00066E78">
      <w:pPr>
        <w:rPr>
          <w:rFonts w:ascii="Arial" w:hAnsi="Arial" w:cs="Arial"/>
          <w:b/>
          <w:bCs/>
        </w:rPr>
      </w:pPr>
    </w:p>
    <w:p w14:paraId="6DED4387" w14:textId="0D61A309" w:rsidR="00066E78" w:rsidRPr="00A90057" w:rsidRDefault="00066E78" w:rsidP="00066E78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12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r w:rsidR="00EF61A2">
        <w:rPr>
          <w:rFonts w:ascii="Arial" w:hAnsi="Arial" w:cs="Arial"/>
          <w:b/>
          <w:bCs/>
          <w:i/>
          <w:iCs/>
          <w:u w:val="single"/>
        </w:rPr>
        <w:t>Central East</w:t>
      </w:r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7C3FFC53" w14:textId="77777777" w:rsidR="00066E78" w:rsidRDefault="00066E78" w:rsidP="00C16093">
      <w:pPr>
        <w:jc w:val="center"/>
        <w:rPr>
          <w:rFonts w:ascii="Arial" w:hAnsi="Arial" w:cs="Arial"/>
          <w:b/>
          <w:bCs/>
          <w:i/>
          <w:iCs/>
        </w:rPr>
      </w:pPr>
    </w:p>
    <w:p w14:paraId="02DB69A7" w14:textId="77777777" w:rsidR="003F4A02" w:rsidRDefault="003F4A02" w:rsidP="003F4A02">
      <w:pPr>
        <w:jc w:val="center"/>
        <w:rPr>
          <w:rFonts w:ascii="Arial" w:hAnsi="Arial" w:cs="Arial"/>
          <w:b/>
          <w:bCs/>
          <w:u w:val="single"/>
        </w:rPr>
      </w:pPr>
    </w:p>
    <w:p w14:paraId="1470C044" w14:textId="45ACE770" w:rsidR="003F4A02" w:rsidRDefault="003F4A02" w:rsidP="003F4A02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lastRenderedPageBreak/>
        <w:t>Scenario</w:t>
      </w:r>
      <w:r w:rsidRPr="00A723AE">
        <w:rPr>
          <w:rFonts w:ascii="Arial" w:hAnsi="Arial" w:cs="Arial"/>
          <w:b/>
          <w:bCs/>
        </w:rPr>
        <w:t xml:space="preserve">: </w:t>
      </w:r>
      <w:r w:rsidR="00CC5BA7">
        <w:rPr>
          <w:rFonts w:ascii="Arial" w:hAnsi="Arial" w:cs="Arial"/>
          <w:b/>
          <w:bCs/>
        </w:rPr>
        <w:t>Acute gastroenteritis with bloodstream infection</w:t>
      </w:r>
      <w:r w:rsidR="00CC5BA7" w:rsidRPr="00C556DC">
        <w:rPr>
          <w:rFonts w:ascii="Arial" w:hAnsi="Arial" w:cs="Arial"/>
          <w:b/>
          <w:bCs/>
        </w:rPr>
        <w:t xml:space="preserve"> to </w:t>
      </w:r>
      <w:r w:rsidR="00CC5BA7">
        <w:rPr>
          <w:rFonts w:ascii="Arial" w:hAnsi="Arial" w:cs="Arial"/>
          <w:b/>
          <w:bCs/>
          <w:i/>
          <w:iCs/>
        </w:rPr>
        <w:t>Salmonella spp.</w:t>
      </w:r>
      <w:r w:rsidR="00CC5BA7" w:rsidRPr="00A723AE">
        <w:rPr>
          <w:rFonts w:ascii="Arial" w:hAnsi="Arial" w:cs="Arial"/>
          <w:b/>
          <w:bCs/>
        </w:rPr>
        <w:t>*</w:t>
      </w:r>
      <w:r w:rsidR="00A21539">
        <w:rPr>
          <w:rFonts w:ascii="Arial" w:hAnsi="Arial" w:cs="Arial"/>
          <w:b/>
          <w:bCs/>
        </w:rPr>
        <w:t xml:space="preserve"> </w:t>
      </w:r>
      <w:r w:rsidR="00A21539">
        <w:rPr>
          <w:rFonts w:ascii="Arial" w:hAnsi="Arial" w:cs="Arial"/>
          <w:b/>
          <w:bCs/>
        </w:rPr>
        <w:t xml:space="preserve">adjudicated by </w:t>
      </w:r>
      <w:r w:rsidR="00A21539" w:rsidRPr="00F67D6C">
        <w:rPr>
          <w:rFonts w:ascii="Arial" w:hAnsi="Arial" w:cs="Arial"/>
          <w:b/>
          <w:bCs/>
          <w:color w:val="FF0000"/>
        </w:rPr>
        <w:t xml:space="preserve">Steward </w:t>
      </w:r>
      <w:r w:rsidR="00F67D6C" w:rsidRPr="00F67D6C">
        <w:rPr>
          <w:rFonts w:ascii="Arial" w:hAnsi="Arial" w:cs="Arial"/>
          <w:b/>
          <w:bCs/>
          <w:color w:val="FF0000"/>
        </w:rPr>
        <w:t>B</w:t>
      </w:r>
    </w:p>
    <w:p w14:paraId="2D935D4F" w14:textId="77777777" w:rsidR="003D5131" w:rsidRDefault="003D5131" w:rsidP="003F4A02">
      <w:pPr>
        <w:jc w:val="center"/>
        <w:rPr>
          <w:rFonts w:ascii="Arial" w:hAnsi="Arial" w:cs="Arial"/>
          <w:b/>
          <w:bCs/>
        </w:rPr>
      </w:pPr>
    </w:p>
    <w:p w14:paraId="448C9D96" w14:textId="77777777" w:rsidR="003F4A02" w:rsidRDefault="003F4A02" w:rsidP="003F4A02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2097"/>
        <w:gridCol w:w="2639"/>
        <w:gridCol w:w="661"/>
        <w:gridCol w:w="617"/>
        <w:gridCol w:w="617"/>
        <w:gridCol w:w="617"/>
        <w:gridCol w:w="617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8E5400" w14:paraId="2A1D5B37" w14:textId="77777777" w:rsidTr="008E5400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615" w14:textId="77777777" w:rsidR="008E5400" w:rsidRDefault="008E54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6BB5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4EA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014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Central West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0EC2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D90D1B" w14:textId="77777777" w:rsidR="008E5400" w:rsidRDefault="008E5400" w:rsidP="00971B6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D89C7A" w14:textId="77777777" w:rsidR="008E5400" w:rsidRDefault="008E5400" w:rsidP="00971B6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F7BBBA" w14:textId="77777777" w:rsidR="008E5400" w:rsidRDefault="008E5400" w:rsidP="00971B6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E9AC62" w14:textId="77777777" w:rsidR="008E5400" w:rsidRDefault="008E5400" w:rsidP="00971B6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86EEF6" w14:textId="77777777" w:rsidR="008E5400" w:rsidRDefault="008E5400" w:rsidP="00971B6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358A3885" w14:textId="77777777" w:rsidR="008E5400" w:rsidRDefault="008E5400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2867" w14:textId="77777777" w:rsidR="008E5400" w:rsidRDefault="008E5400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C5A1FA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E3D442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5292B0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D231F1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D2D9BE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3D24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764E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6CB73A7C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E65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021F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3966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B9A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BDA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BB1E9EA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67C066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4CF5C6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7D9C5A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2E3E012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B17CEEE" w14:textId="77777777" w:rsidR="008E5400" w:rsidRDefault="008E540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B6A69BC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A02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FA1B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AD4F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7ED2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74D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5F0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CE2C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40AF4A53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25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1802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B6A0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1748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E213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448C03B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6035C4B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F88051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D5F5974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F76931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8B6387" w14:textId="77777777" w:rsidR="008E5400" w:rsidRDefault="008E540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760D15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ACB4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992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0A43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661D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BBD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D3CA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B3B7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7FA2895B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9A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0A2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461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C5E1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4DAA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4202F13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BACE35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685AD16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4DD2B3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98EF3A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31E4183" w14:textId="77777777" w:rsidR="008E5400" w:rsidRDefault="008E540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C41655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8941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5C4E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E012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F42B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0989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A69C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8059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753DF588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5CA6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180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36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0D7C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FC33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CB92C88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EE4EEC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5694B1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79325C9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1D87E7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F39ABB" w14:textId="77777777" w:rsidR="008E5400" w:rsidRDefault="008E540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283F4C3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CE34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9A47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5328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1CAA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9E9E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CB7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FBD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551831E0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545F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A4FD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6E00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EC02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0C39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50D4DE84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16958E1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1836AEF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AA1954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D9AA8CD" w14:textId="77777777" w:rsidR="008E5400" w:rsidRDefault="008E54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14A6890" w14:textId="77777777" w:rsidR="008E5400" w:rsidRDefault="008E540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1E9A169C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E4A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C408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1925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8568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CAA9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941B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9A0F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6CBAD7D4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4F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11AB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9C79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F26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595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D20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CFE0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97E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085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A23D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E91F9A4" w14:textId="77777777" w:rsidR="008E5400" w:rsidRDefault="008E540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22EF9C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DDC8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EA5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6EE2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822F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13BF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7BF4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F2F7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082DBDCD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C1A5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CADB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D5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F3D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612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56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BBE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D71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8C62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476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596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C171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DD7F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BFC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0D23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258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082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38F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AA36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30CF557C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0F5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9A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60D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D2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1569" w14:textId="77777777" w:rsidR="008E5400" w:rsidRDefault="008E5400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3F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3865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391B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66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FA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781F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009F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8EB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CB1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024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4C99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375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C3F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20F5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716C2604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40E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A300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2F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7A8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A19" w14:textId="77777777" w:rsidR="008E5400" w:rsidRDefault="008E5400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C2C2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76BA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86C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458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1F96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ABA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6680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7F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7F35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0B1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E5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496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08B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EC19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12667F67" w14:textId="77777777" w:rsidTr="008E5400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B5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FEFD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019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8A85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E9D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8B261E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423B1F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E2CF28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320288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97DC71" w14:textId="77777777" w:rsidR="008E5400" w:rsidRDefault="008E5400" w:rsidP="00971B6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CE5D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48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8AB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8F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24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B859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6E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3DB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B48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630C885E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4885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CF5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8DA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83AB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55518B7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019F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BC5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873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0C20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F1E1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ECE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850D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10C1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651A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57A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BCB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52A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6250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0E6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2E7C10C9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5C8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AEB1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A6ED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97DB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7178A85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E19D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20F2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C6BF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5743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A94A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50C7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B469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2359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C2E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340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575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D5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8F0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CA07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7A0D463E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C93B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0F2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BF11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8E9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7C90326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736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2680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EC11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33C5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679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E2D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259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C4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A3B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69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8D7D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E720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93F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0D3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606C6A37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F5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1516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AFFA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F27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48CC275" w14:textId="77777777" w:rsidR="008E5400" w:rsidRDefault="008E540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F7EC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E0D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BDBC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93EF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3256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CB83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11E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59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C64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20E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21F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505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351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CB50" w14:textId="77777777" w:rsidR="008E5400" w:rsidRDefault="008E5400">
            <w:pPr>
              <w:rPr>
                <w:sz w:val="20"/>
                <w:szCs w:val="20"/>
              </w:rPr>
            </w:pPr>
          </w:p>
        </w:tc>
      </w:tr>
      <w:tr w:rsidR="008E5400" w14:paraId="62660482" w14:textId="77777777" w:rsidTr="008E540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BBFD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A3F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FAE6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293D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91AE15B" w14:textId="77777777" w:rsidR="008E5400" w:rsidRDefault="008E540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7440B84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noWrap/>
            <w:vAlign w:val="center"/>
            <w:hideMark/>
          </w:tcPr>
          <w:p w14:paraId="387AAE48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57CC623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center"/>
            <w:hideMark/>
          </w:tcPr>
          <w:p w14:paraId="2ECA1F95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B2A5C11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AFD9" w14:textId="77777777" w:rsidR="008E5400" w:rsidRDefault="008E54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F018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C7E0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994C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9F9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8F43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EB67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9275" w14:textId="77777777" w:rsidR="008E5400" w:rsidRDefault="008E540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348" w14:textId="77777777" w:rsidR="008E5400" w:rsidRDefault="008E5400">
            <w:pPr>
              <w:rPr>
                <w:sz w:val="20"/>
                <w:szCs w:val="20"/>
              </w:rPr>
            </w:pPr>
          </w:p>
        </w:tc>
      </w:tr>
    </w:tbl>
    <w:p w14:paraId="36049C4F" w14:textId="77777777" w:rsidR="003F4A02" w:rsidRDefault="003F4A02" w:rsidP="003F4A02">
      <w:pPr>
        <w:jc w:val="center"/>
        <w:rPr>
          <w:rFonts w:ascii="Arial" w:hAnsi="Arial" w:cs="Arial"/>
          <w:b/>
          <w:bCs/>
        </w:rPr>
      </w:pPr>
    </w:p>
    <w:p w14:paraId="69ED5079" w14:textId="77777777" w:rsidR="003F4A02" w:rsidRDefault="003F4A02" w:rsidP="003F4A02">
      <w:pPr>
        <w:rPr>
          <w:rFonts w:ascii="Arial" w:hAnsi="Arial" w:cs="Arial"/>
          <w:b/>
          <w:bCs/>
        </w:rPr>
      </w:pPr>
    </w:p>
    <w:p w14:paraId="503520A0" w14:textId="79B049BD" w:rsidR="003F4A02" w:rsidRPr="00A90057" w:rsidRDefault="003F4A02" w:rsidP="003F4A02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13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r>
        <w:rPr>
          <w:rFonts w:ascii="Arial" w:hAnsi="Arial" w:cs="Arial"/>
          <w:b/>
          <w:bCs/>
          <w:i/>
          <w:iCs/>
          <w:u w:val="single"/>
        </w:rPr>
        <w:t xml:space="preserve">Central </w:t>
      </w:r>
      <w:r w:rsidR="00C56197">
        <w:rPr>
          <w:rFonts w:ascii="Arial" w:hAnsi="Arial" w:cs="Arial"/>
          <w:b/>
          <w:bCs/>
          <w:i/>
          <w:iCs/>
          <w:u w:val="single"/>
        </w:rPr>
        <w:t>West</w:t>
      </w:r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55E384F6" w14:textId="77777777" w:rsidR="003F4A02" w:rsidRDefault="003F4A02" w:rsidP="00C16093">
      <w:pPr>
        <w:jc w:val="center"/>
        <w:rPr>
          <w:rFonts w:ascii="Arial" w:hAnsi="Arial" w:cs="Arial"/>
          <w:b/>
          <w:bCs/>
          <w:i/>
          <w:iCs/>
        </w:rPr>
      </w:pPr>
    </w:p>
    <w:p w14:paraId="576F3B83" w14:textId="77777777" w:rsidR="00C34945" w:rsidRDefault="00C34945" w:rsidP="00C16093">
      <w:pPr>
        <w:jc w:val="center"/>
        <w:rPr>
          <w:rFonts w:ascii="Arial" w:hAnsi="Arial" w:cs="Arial"/>
          <w:b/>
          <w:bCs/>
          <w:i/>
          <w:iCs/>
        </w:rPr>
      </w:pPr>
    </w:p>
    <w:p w14:paraId="55B9441A" w14:textId="2F4A7C5D" w:rsidR="00C34945" w:rsidRDefault="00C34945" w:rsidP="00C34945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lastRenderedPageBreak/>
        <w:t>Scenario</w:t>
      </w:r>
      <w:r w:rsidRPr="00A723AE">
        <w:rPr>
          <w:rFonts w:ascii="Arial" w:hAnsi="Arial" w:cs="Arial"/>
          <w:b/>
          <w:bCs/>
        </w:rPr>
        <w:t xml:space="preserve">: </w:t>
      </w:r>
      <w:r w:rsidR="007B1007">
        <w:rPr>
          <w:rFonts w:ascii="Arial" w:hAnsi="Arial" w:cs="Arial"/>
          <w:b/>
          <w:bCs/>
        </w:rPr>
        <w:t>Acute gastroenteritis with bloodstream infection</w:t>
      </w:r>
      <w:r w:rsidR="007B1007" w:rsidRPr="00C556DC">
        <w:rPr>
          <w:rFonts w:ascii="Arial" w:hAnsi="Arial" w:cs="Arial"/>
          <w:b/>
          <w:bCs/>
        </w:rPr>
        <w:t xml:space="preserve"> to </w:t>
      </w:r>
      <w:r w:rsidR="007B1007">
        <w:rPr>
          <w:rFonts w:ascii="Arial" w:hAnsi="Arial" w:cs="Arial"/>
          <w:b/>
          <w:bCs/>
          <w:i/>
          <w:iCs/>
        </w:rPr>
        <w:t>Salmonella spp.</w:t>
      </w:r>
      <w:r w:rsidR="007B1007" w:rsidRPr="00A723AE">
        <w:rPr>
          <w:rFonts w:ascii="Arial" w:hAnsi="Arial" w:cs="Arial"/>
          <w:b/>
          <w:bCs/>
        </w:rPr>
        <w:t>*</w:t>
      </w:r>
      <w:r w:rsidR="00A21539">
        <w:rPr>
          <w:rFonts w:ascii="Arial" w:hAnsi="Arial" w:cs="Arial"/>
          <w:b/>
          <w:bCs/>
        </w:rPr>
        <w:t xml:space="preserve"> </w:t>
      </w:r>
      <w:r w:rsidR="00A21539">
        <w:rPr>
          <w:rFonts w:ascii="Arial" w:hAnsi="Arial" w:cs="Arial"/>
          <w:b/>
          <w:bCs/>
        </w:rPr>
        <w:t xml:space="preserve">adjudicated by </w:t>
      </w:r>
      <w:r w:rsidR="00A21539" w:rsidRPr="009641FE">
        <w:rPr>
          <w:rFonts w:ascii="Arial" w:hAnsi="Arial" w:cs="Arial"/>
          <w:b/>
          <w:bCs/>
          <w:color w:val="FF0000"/>
        </w:rPr>
        <w:t xml:space="preserve">Steward </w:t>
      </w:r>
      <w:r w:rsidR="009641FE" w:rsidRPr="009641FE">
        <w:rPr>
          <w:rFonts w:ascii="Arial" w:hAnsi="Arial" w:cs="Arial"/>
          <w:b/>
          <w:bCs/>
          <w:color w:val="FF0000"/>
        </w:rPr>
        <w:t>B</w:t>
      </w:r>
    </w:p>
    <w:p w14:paraId="5244EA95" w14:textId="77777777" w:rsidR="00971B61" w:rsidRDefault="00971B61" w:rsidP="00C34945">
      <w:pPr>
        <w:jc w:val="center"/>
        <w:rPr>
          <w:rFonts w:ascii="Arial" w:hAnsi="Arial" w:cs="Arial"/>
          <w:b/>
          <w:bCs/>
        </w:rPr>
      </w:pPr>
    </w:p>
    <w:p w14:paraId="3F767947" w14:textId="77777777" w:rsidR="00C34945" w:rsidRDefault="00C34945" w:rsidP="00C34945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1910"/>
        <w:gridCol w:w="2639"/>
        <w:gridCol w:w="617"/>
        <w:gridCol w:w="617"/>
        <w:gridCol w:w="617"/>
        <w:gridCol w:w="617"/>
        <w:gridCol w:w="617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805470" w14:paraId="7BB35AF7" w14:textId="77777777" w:rsidTr="00805470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F84B" w14:textId="77777777" w:rsidR="00805470" w:rsidRDefault="0080547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2B7C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6D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E865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North West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4D5F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B617E4" w14:textId="77777777" w:rsidR="00805470" w:rsidRDefault="00805470" w:rsidP="00AA5EE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BF72A0" w14:textId="77777777" w:rsidR="00805470" w:rsidRDefault="00805470" w:rsidP="00AA5EE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9D3413" w14:textId="77777777" w:rsidR="00805470" w:rsidRDefault="00805470" w:rsidP="00AA5EE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E38F7A" w14:textId="77777777" w:rsidR="00805470" w:rsidRDefault="00805470" w:rsidP="00AA5EE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03F53E" w14:textId="77777777" w:rsidR="00805470" w:rsidRDefault="00805470" w:rsidP="00AA5EE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3CE40EA9" w14:textId="77777777" w:rsidR="00805470" w:rsidRDefault="00805470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50A6" w14:textId="77777777" w:rsidR="00805470" w:rsidRDefault="00805470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09AF52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97AD69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E48011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11EDBC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DA0BCE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B4C1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1E91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5AE68726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213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0E9F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AAF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AC02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9CC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7FA157C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16D897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7FE895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0A59CB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23AD65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BFBDB4" w14:textId="77777777" w:rsidR="00805470" w:rsidRDefault="0080547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ADD7D34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36C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06C8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D363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67AA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86A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5450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57AE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6570786F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ADF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0164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96C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83E3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522A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A8DFAA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9993E66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FB8706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77E552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A54319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30BD46C" w14:textId="77777777" w:rsidR="00805470" w:rsidRDefault="0080547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E111DF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5B4C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0CC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61F3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77D3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D9C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C8FD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580B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11DE14CF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1D6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F10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4468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95C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255F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009D62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A2736B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532C043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06B5DD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77BABF1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7FE90E" w14:textId="77777777" w:rsidR="00805470" w:rsidRDefault="0080547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1CBA3F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B59D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20C0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41FD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5164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1F0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809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5C8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0987F8D8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F2F0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9B55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3E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989F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D4F7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20CF353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DFB110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987A99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1A3F382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9C19759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D7F200" w14:textId="77777777" w:rsidR="00805470" w:rsidRDefault="0080547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16B941C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D32A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A656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DEF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C89C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9E5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FC22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B4E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7C7E08ED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3136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CE0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454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80FE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8610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7245DBF7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D148FDB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DFD1CD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806815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225D9D4" w14:textId="77777777" w:rsidR="00805470" w:rsidRDefault="008054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1225895" w14:textId="77777777" w:rsidR="00805470" w:rsidRDefault="0080547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3DAD194E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A29F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8D11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72E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8E2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F049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D40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FAF4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39430EEB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6556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5A99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8EED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F0C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554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E4E6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6C5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B023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1020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543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138E153" w14:textId="77777777" w:rsidR="00805470" w:rsidRDefault="0080547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28FADB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64E5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E05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DB7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C4A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9F50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7E08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4B3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056A57B8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9A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F006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DAA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65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CEF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89E8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819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94C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9CB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5B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1B30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DBA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6523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BA8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B1A4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B09A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DD7D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A36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D21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2D67A4AB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E15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D87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004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B234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40A4" w14:textId="77777777" w:rsidR="00805470" w:rsidRDefault="00805470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C5E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A94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F72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A8FF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09B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8B79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5A34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4E0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A49C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B96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ADB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C390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2F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5E97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7B82809C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77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0ED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09D3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B493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4BD5" w14:textId="77777777" w:rsidR="00805470" w:rsidRDefault="00805470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21D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16E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97A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D0C9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972C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38E5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6EB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EA0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3DC8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23C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834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2FA3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5410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71B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7BBA329D" w14:textId="77777777" w:rsidTr="00805470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DDA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289C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B37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274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D8C9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024759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78013D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D46E2E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93BF91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28E3E3" w14:textId="77777777" w:rsidR="00805470" w:rsidRDefault="00805470" w:rsidP="00AA5EE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3682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F829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1C0D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2C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90B8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BA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546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7B5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4802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75282C9F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B296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0094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10AD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6756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8640157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622A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ACF6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530D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F2F6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E05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9CF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FBC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5C4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1A1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D013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0D5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39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5E30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8DA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6D6AF278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D044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87F5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B83D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E2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5E261B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A389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4C8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39CC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F21E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4CC8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4D01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E99F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2C7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917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F7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16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7D9C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7E3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41A9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2A0EF5EB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CC05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15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B87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CB9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853E784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726B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46F1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5DC0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4C31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CB8A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D57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4DEB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E366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8E49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2BE9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559F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ACA6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27C1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13F1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0B55932F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0B65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DF0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1339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4433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D75835" w14:textId="77777777" w:rsidR="00805470" w:rsidRDefault="00805470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B084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177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DD5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18C9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99C8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616E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F4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17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18A8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17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DE28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723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250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4DAC" w14:textId="77777777" w:rsidR="00805470" w:rsidRDefault="00805470">
            <w:pPr>
              <w:rPr>
                <w:sz w:val="20"/>
                <w:szCs w:val="20"/>
              </w:rPr>
            </w:pPr>
          </w:p>
        </w:tc>
      </w:tr>
      <w:tr w:rsidR="00805470" w14:paraId="54797169" w14:textId="77777777" w:rsidTr="00805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16D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4B0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1AC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41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22D668" w14:textId="77777777" w:rsidR="00805470" w:rsidRDefault="00805470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68834E4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center"/>
            <w:hideMark/>
          </w:tcPr>
          <w:p w14:paraId="2261D1E4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DBDE11C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vAlign w:val="center"/>
            <w:hideMark/>
          </w:tcPr>
          <w:p w14:paraId="1871BB60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E2E214C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4F21" w14:textId="77777777" w:rsidR="00805470" w:rsidRDefault="008054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7BC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1F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AFCE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7D6D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7B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37FA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4E82" w14:textId="77777777" w:rsidR="00805470" w:rsidRDefault="00805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F28" w14:textId="77777777" w:rsidR="00805470" w:rsidRDefault="00805470">
            <w:pPr>
              <w:rPr>
                <w:sz w:val="20"/>
                <w:szCs w:val="20"/>
              </w:rPr>
            </w:pPr>
          </w:p>
        </w:tc>
      </w:tr>
    </w:tbl>
    <w:p w14:paraId="6FAFB6F1" w14:textId="77777777" w:rsidR="00C34945" w:rsidRDefault="00C34945" w:rsidP="00C34945">
      <w:pPr>
        <w:jc w:val="center"/>
        <w:rPr>
          <w:rFonts w:ascii="Arial" w:hAnsi="Arial" w:cs="Arial"/>
          <w:b/>
          <w:bCs/>
        </w:rPr>
      </w:pPr>
    </w:p>
    <w:p w14:paraId="430A3289" w14:textId="77777777" w:rsidR="00C34945" w:rsidRDefault="00C34945" w:rsidP="00C34945">
      <w:pPr>
        <w:rPr>
          <w:rFonts w:ascii="Arial" w:hAnsi="Arial" w:cs="Arial"/>
          <w:b/>
          <w:bCs/>
        </w:rPr>
      </w:pPr>
    </w:p>
    <w:p w14:paraId="79419CB0" w14:textId="1C7DA776" w:rsidR="00C34945" w:rsidRPr="00A90057" w:rsidRDefault="00C34945" w:rsidP="00C34945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14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proofErr w:type="gramStart"/>
      <w:r w:rsidR="00565768">
        <w:rPr>
          <w:rFonts w:ascii="Arial" w:hAnsi="Arial" w:cs="Arial"/>
          <w:b/>
          <w:bCs/>
          <w:i/>
          <w:iCs/>
          <w:u w:val="single"/>
        </w:rPr>
        <w:t>North</w:t>
      </w:r>
      <w:r>
        <w:rPr>
          <w:rFonts w:ascii="Arial" w:hAnsi="Arial" w:cs="Arial"/>
          <w:b/>
          <w:bCs/>
          <w:i/>
          <w:iCs/>
          <w:u w:val="single"/>
        </w:rPr>
        <w:t xml:space="preserve"> </w:t>
      </w:r>
      <w:r w:rsidR="00565768">
        <w:rPr>
          <w:rFonts w:ascii="Arial" w:hAnsi="Arial" w:cs="Arial"/>
          <w:b/>
          <w:bCs/>
          <w:i/>
          <w:iCs/>
          <w:u w:val="single"/>
        </w:rPr>
        <w:t>We</w:t>
      </w:r>
      <w:r>
        <w:rPr>
          <w:rFonts w:ascii="Arial" w:hAnsi="Arial" w:cs="Arial"/>
          <w:b/>
          <w:bCs/>
          <w:i/>
          <w:iCs/>
          <w:u w:val="single"/>
        </w:rPr>
        <w:t>st</w:t>
      </w:r>
      <w:proofErr w:type="gramEnd"/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1297698F" w14:textId="6BF9E137" w:rsidR="00AB6CAD" w:rsidRDefault="00AB6CAD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6C41DBDC" w14:textId="77777777" w:rsidR="00C34945" w:rsidRDefault="00C34945" w:rsidP="00C16093">
      <w:pPr>
        <w:jc w:val="center"/>
        <w:rPr>
          <w:rFonts w:ascii="Arial" w:hAnsi="Arial" w:cs="Arial"/>
          <w:b/>
          <w:bCs/>
          <w:i/>
          <w:iCs/>
        </w:rPr>
      </w:pPr>
    </w:p>
    <w:p w14:paraId="3E4F5151" w14:textId="62B2FBB5" w:rsidR="0077491C" w:rsidRDefault="0077491C" w:rsidP="00AB6CAD">
      <w:pPr>
        <w:jc w:val="center"/>
        <w:rPr>
          <w:rFonts w:ascii="Arial" w:hAnsi="Arial" w:cs="Arial"/>
          <w:b/>
          <w:bCs/>
        </w:rPr>
      </w:pPr>
      <w:r w:rsidRPr="00A723AE">
        <w:rPr>
          <w:rFonts w:ascii="Arial" w:hAnsi="Arial" w:cs="Arial"/>
          <w:b/>
          <w:bCs/>
          <w:u w:val="single"/>
        </w:rPr>
        <w:t>Scenario</w:t>
      </w:r>
      <w:r w:rsidRPr="00A723AE">
        <w:rPr>
          <w:rFonts w:ascii="Arial" w:hAnsi="Arial" w:cs="Arial"/>
          <w:b/>
          <w:bCs/>
        </w:rPr>
        <w:t xml:space="preserve">: </w:t>
      </w:r>
      <w:r w:rsidR="007B1007">
        <w:rPr>
          <w:rFonts w:ascii="Arial" w:hAnsi="Arial" w:cs="Arial"/>
          <w:b/>
          <w:bCs/>
        </w:rPr>
        <w:t>Acute gastroenteritis with bloodstream infection</w:t>
      </w:r>
      <w:r w:rsidR="007B1007" w:rsidRPr="00C556DC">
        <w:rPr>
          <w:rFonts w:ascii="Arial" w:hAnsi="Arial" w:cs="Arial"/>
          <w:b/>
          <w:bCs/>
        </w:rPr>
        <w:t xml:space="preserve"> to </w:t>
      </w:r>
      <w:r w:rsidR="007B1007">
        <w:rPr>
          <w:rFonts w:ascii="Arial" w:hAnsi="Arial" w:cs="Arial"/>
          <w:b/>
          <w:bCs/>
          <w:i/>
          <w:iCs/>
        </w:rPr>
        <w:t>Salmonella spp.</w:t>
      </w:r>
      <w:r w:rsidR="007B1007" w:rsidRPr="00A723AE">
        <w:rPr>
          <w:rFonts w:ascii="Arial" w:hAnsi="Arial" w:cs="Arial"/>
          <w:b/>
          <w:bCs/>
        </w:rPr>
        <w:t>*</w:t>
      </w:r>
      <w:r w:rsidR="00A21539">
        <w:rPr>
          <w:rFonts w:ascii="Arial" w:hAnsi="Arial" w:cs="Arial"/>
          <w:b/>
          <w:bCs/>
        </w:rPr>
        <w:t xml:space="preserve"> </w:t>
      </w:r>
      <w:r w:rsidR="00A21539">
        <w:rPr>
          <w:rFonts w:ascii="Arial" w:hAnsi="Arial" w:cs="Arial"/>
          <w:b/>
          <w:bCs/>
        </w:rPr>
        <w:t xml:space="preserve">adjudicated by </w:t>
      </w:r>
      <w:r w:rsidR="00A21539" w:rsidRPr="006D0C45">
        <w:rPr>
          <w:rFonts w:ascii="Arial" w:hAnsi="Arial" w:cs="Arial"/>
          <w:b/>
          <w:bCs/>
          <w:color w:val="FF0000"/>
        </w:rPr>
        <w:t xml:space="preserve">Steward </w:t>
      </w:r>
      <w:r w:rsidR="006D0C45" w:rsidRPr="006D0C45">
        <w:rPr>
          <w:rFonts w:ascii="Arial" w:hAnsi="Arial" w:cs="Arial"/>
          <w:b/>
          <w:bCs/>
          <w:color w:val="FF0000"/>
        </w:rPr>
        <w:t>B</w:t>
      </w:r>
    </w:p>
    <w:p w14:paraId="40B49570" w14:textId="77777777" w:rsidR="009A6859" w:rsidRDefault="009A6859" w:rsidP="0077491C">
      <w:pPr>
        <w:jc w:val="center"/>
        <w:rPr>
          <w:rFonts w:ascii="Arial" w:hAnsi="Arial" w:cs="Arial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1843"/>
        <w:gridCol w:w="2639"/>
        <w:gridCol w:w="617"/>
        <w:gridCol w:w="617"/>
        <w:gridCol w:w="617"/>
        <w:gridCol w:w="617"/>
        <w:gridCol w:w="617"/>
        <w:gridCol w:w="550"/>
        <w:gridCol w:w="1439"/>
        <w:gridCol w:w="728"/>
        <w:gridCol w:w="728"/>
        <w:gridCol w:w="728"/>
        <w:gridCol w:w="728"/>
        <w:gridCol w:w="728"/>
        <w:gridCol w:w="222"/>
        <w:gridCol w:w="222"/>
      </w:tblGrid>
      <w:tr w:rsidR="008872F9" w14:paraId="7BCBD0CF" w14:textId="77777777" w:rsidTr="008872F9">
        <w:trPr>
          <w:trHeight w:val="2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B22" w14:textId="77777777" w:rsidR="008872F9" w:rsidRDefault="008872F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B984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BF57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43E5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>North East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u w:val="single"/>
              </w:rPr>
              <w:t xml:space="preserve"> 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997B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3 score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93F61A" w14:textId="77777777" w:rsidR="008872F9" w:rsidRDefault="008872F9" w:rsidP="00DE56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550502" w14:textId="77777777" w:rsidR="008872F9" w:rsidRDefault="008872F9" w:rsidP="00DE56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S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ADF517" w14:textId="77777777" w:rsidR="008872F9" w:rsidRDefault="008872F9" w:rsidP="00DE56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S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A06B9D" w14:textId="77777777" w:rsidR="008872F9" w:rsidRDefault="008872F9" w:rsidP="00DE56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S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4D5468" w14:textId="77777777" w:rsidR="008872F9" w:rsidRDefault="008872F9" w:rsidP="00DE56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-R-R-R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01ABE29E" w14:textId="77777777" w:rsidR="008872F9" w:rsidRDefault="008872F9">
            <w:pPr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  <w:color w:val="FFFFFF"/>
              </w:rPr>
              <w:t>DOOR-MA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9CB" w14:textId="77777777" w:rsidR="008872F9" w:rsidRDefault="008872F9">
            <w:pPr>
              <w:jc w:val="center"/>
              <w:rPr>
                <w:rFonts w:ascii="Arial" w:hAnsi="Arial" w:cs="Arial"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E45289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-amoxicillin (AMO-C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3F2EAF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triaxone (CT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EEAC0A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 (AZ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4AEBE0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floxacin (LEV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47CDF6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openem (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2B30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B97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617B69F8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970D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9F51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F36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ECF6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8B1C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B6880AC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31D159B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D2D451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C280EAD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C7E83A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24C9B2" w14:textId="77777777" w:rsidR="008872F9" w:rsidRDefault="008872F9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D5A763A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A44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D935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C38A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2D37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9E00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4BFA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97D3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73ECB007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3A5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380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49E4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D44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3096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7BBDE3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B308DAC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B7E204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6687D2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75715B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D8AA9BF" w14:textId="77777777" w:rsidR="008872F9" w:rsidRDefault="008872F9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9EB743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ight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6BFE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C345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F94C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9A2C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159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8B97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0E27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250792FA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EFC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B36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72C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3040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mediat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4CD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8DFF05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7D0C2D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148FE60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539599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9ED7A3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C365E0" w14:textId="77777777" w:rsidR="008872F9" w:rsidRDefault="008872F9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281E2A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F849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1037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E606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811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AD63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4DD5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DE4A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2E2B7B19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F5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CA9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0B1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A49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48F3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4168897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82DB81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2BA4C1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75C3F20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8EEA59C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6543C98" w14:textId="77777777" w:rsidR="008872F9" w:rsidRDefault="008872F9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8A574C6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vy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BCCC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B77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9B9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51B6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955A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5632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DFE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190938B4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2F0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A55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ED7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FFE5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st Re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C2DE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54718DD9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35B9773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BCDD38C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239613F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E54A15B" w14:textId="77777777" w:rsidR="008872F9" w:rsidRDefault="008872F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FBED017" w14:textId="77777777" w:rsidR="008872F9" w:rsidRDefault="008872F9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center"/>
            <w:hideMark/>
          </w:tcPr>
          <w:p w14:paraId="4641C664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vere 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178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FBF4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6D92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6124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7985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BC2E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AE3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535D7403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1AC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E48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D4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3F25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1B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F36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0F0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532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410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BFF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61698E" w14:textId="77777777" w:rsidR="008872F9" w:rsidRDefault="008872F9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1B4BF8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4BB3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ED5D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2BC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E9FE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8AFD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0452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93A9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59A9F9B0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B14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5EF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4996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B70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DEC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7FB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6565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A11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E18C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8ACD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DD9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0B7A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972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E0E4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4055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A484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392A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D89A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4557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3C74DE47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C20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98BA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006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A19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5FF" w14:textId="77777777" w:rsidR="008872F9" w:rsidRDefault="008872F9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123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B16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85F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09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925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3677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7BE6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0C6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DFA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9BAE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460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DF31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4F9D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AB1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5C3AB2AD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2BD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014C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10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F411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1E8B" w14:textId="77777777" w:rsidR="008872F9" w:rsidRDefault="008872F9">
            <w:pPr>
              <w:ind w:firstLineChars="400" w:firstLine="80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9B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B40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653D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9B11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C71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ECF4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0BE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57E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BCA7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304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027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77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544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0347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4DDAD1E5" w14:textId="77777777" w:rsidTr="008872F9">
        <w:trPr>
          <w:trHeight w:val="10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88AA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B83A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541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2FEC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5477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FA2A14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-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2D1ABB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674D21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06B29F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FF4A1D" w14:textId="77777777" w:rsidR="008872F9" w:rsidRDefault="008872F9" w:rsidP="00DE56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17E6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27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DD1C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5B0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B6A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A7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CE1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38A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C54B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672F680A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1D9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30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F1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22C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EB46689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6B7C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6C74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9A5F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0E7E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EBC2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894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6610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324E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A08A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D5E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DDD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35A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7C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5541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77EAF7F4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482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2DE6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975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1397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206BE3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A9D3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CCA3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398B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967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171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8A9E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9C94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0B1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F3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3F87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D724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34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451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BA67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3F78C6D5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331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D9E5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F16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7DCD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7F3D279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pprop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437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8059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587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94CD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E43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563F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9AC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A1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E8A4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97F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EE5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6DD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F01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80A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5D218994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B2FF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D67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5E2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8B16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8FA162" w14:textId="77777777" w:rsidR="008872F9" w:rsidRDefault="008872F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1701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3224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726F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7A0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6CCD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660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9AB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305A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E41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15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EDE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294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FFE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B027" w14:textId="77777777" w:rsidR="008872F9" w:rsidRDefault="008872F9">
            <w:pPr>
              <w:rPr>
                <w:sz w:val="20"/>
                <w:szCs w:val="20"/>
              </w:rPr>
            </w:pPr>
          </w:p>
        </w:tc>
      </w:tr>
      <w:tr w:rsidR="008872F9" w14:paraId="151BEC6C" w14:textId="77777777" w:rsidTr="008872F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28E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6217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D389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E0A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59B355C" w14:textId="77777777" w:rsidR="008872F9" w:rsidRDefault="008872F9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DOOR-MAT average 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E5AC817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center"/>
            <w:hideMark/>
          </w:tcPr>
          <w:p w14:paraId="1BBAE0A4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B48B596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center"/>
            <w:hideMark/>
          </w:tcPr>
          <w:p w14:paraId="5F6B3CAB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0034BA8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637" w14:textId="77777777" w:rsidR="008872F9" w:rsidRDefault="008872F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88B7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8D2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569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3EA3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D478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F6F4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D61E" w14:textId="77777777" w:rsidR="008872F9" w:rsidRDefault="008872F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0E4" w14:textId="77777777" w:rsidR="008872F9" w:rsidRDefault="008872F9">
            <w:pPr>
              <w:rPr>
                <w:sz w:val="20"/>
                <w:szCs w:val="20"/>
              </w:rPr>
            </w:pPr>
          </w:p>
        </w:tc>
      </w:tr>
    </w:tbl>
    <w:p w14:paraId="03EF7848" w14:textId="77777777" w:rsidR="0077491C" w:rsidRDefault="0077491C" w:rsidP="0077491C">
      <w:pPr>
        <w:jc w:val="center"/>
        <w:rPr>
          <w:rFonts w:ascii="Arial" w:hAnsi="Arial" w:cs="Arial"/>
          <w:b/>
          <w:bCs/>
        </w:rPr>
      </w:pPr>
    </w:p>
    <w:p w14:paraId="459EF98A" w14:textId="77777777" w:rsidR="0077491C" w:rsidRDefault="0077491C" w:rsidP="0077491C">
      <w:pPr>
        <w:jc w:val="center"/>
        <w:rPr>
          <w:rFonts w:ascii="Arial" w:hAnsi="Arial" w:cs="Arial"/>
          <w:b/>
          <w:bCs/>
        </w:rPr>
      </w:pPr>
    </w:p>
    <w:p w14:paraId="7ED8025D" w14:textId="77777777" w:rsidR="0077491C" w:rsidRDefault="0077491C" w:rsidP="0077491C">
      <w:pPr>
        <w:rPr>
          <w:rFonts w:ascii="Arial" w:hAnsi="Arial" w:cs="Arial"/>
          <w:b/>
          <w:bCs/>
        </w:rPr>
      </w:pPr>
    </w:p>
    <w:p w14:paraId="3FDFA4D1" w14:textId="7C5F418C" w:rsidR="0077491C" w:rsidRPr="00A90057" w:rsidRDefault="0077491C" w:rsidP="0077491C">
      <w:pPr>
        <w:jc w:val="center"/>
        <w:rPr>
          <w:rFonts w:ascii="Arial" w:hAnsi="Arial" w:cs="Arial"/>
          <w:b/>
          <w:bCs/>
          <w:i/>
          <w:iCs/>
        </w:rPr>
      </w:pPr>
      <w:r w:rsidRPr="00A723AE">
        <w:rPr>
          <w:rFonts w:ascii="Arial" w:hAnsi="Arial" w:cs="Arial"/>
          <w:b/>
          <w:bCs/>
          <w:i/>
          <w:iCs/>
        </w:rPr>
        <w:t xml:space="preserve">* Epidemiological data from </w:t>
      </w:r>
      <w:r>
        <w:rPr>
          <w:rFonts w:ascii="Arial" w:hAnsi="Arial" w:cs="Arial"/>
          <w:b/>
          <w:bCs/>
          <w:i/>
          <w:iCs/>
        </w:rPr>
        <w:t>ANRESIS, Switzerland (</w:t>
      </w:r>
      <w:hyperlink r:id="rId15" w:history="1">
        <w:r w:rsidRPr="00225A4C">
          <w:rPr>
            <w:rStyle w:val="Hyperlink"/>
            <w:rFonts w:ascii="Arial" w:hAnsi="Arial" w:cs="Arial"/>
            <w:b/>
            <w:bCs/>
            <w:i/>
            <w:iCs/>
          </w:rPr>
          <w:t>https://infect.swiss/</w:t>
        </w:r>
      </w:hyperlink>
      <w:r>
        <w:rPr>
          <w:rFonts w:ascii="Arial" w:hAnsi="Arial" w:cs="Arial"/>
          <w:b/>
          <w:bCs/>
          <w:i/>
          <w:iCs/>
        </w:rPr>
        <w:t xml:space="preserve"> simulating n=1000 for </w:t>
      </w:r>
      <w:proofErr w:type="gramStart"/>
      <w:r>
        <w:rPr>
          <w:rFonts w:ascii="Arial" w:hAnsi="Arial" w:cs="Arial"/>
          <w:b/>
          <w:bCs/>
          <w:i/>
          <w:iCs/>
          <w:u w:val="single"/>
        </w:rPr>
        <w:t xml:space="preserve">North </w:t>
      </w:r>
      <w:r w:rsidR="007379A3">
        <w:rPr>
          <w:rFonts w:ascii="Arial" w:hAnsi="Arial" w:cs="Arial"/>
          <w:b/>
          <w:bCs/>
          <w:i/>
          <w:iCs/>
          <w:u w:val="single"/>
        </w:rPr>
        <w:t>East</w:t>
      </w:r>
      <w:proofErr w:type="gramEnd"/>
      <w:r w:rsidRPr="00E6442A">
        <w:rPr>
          <w:rFonts w:ascii="Arial" w:hAnsi="Arial" w:cs="Arial"/>
          <w:b/>
          <w:bCs/>
          <w:i/>
          <w:iCs/>
          <w:u w:val="single"/>
        </w:rPr>
        <w:t xml:space="preserve"> Switzerland</w:t>
      </w:r>
      <w:r>
        <w:rPr>
          <w:rFonts w:ascii="Arial" w:hAnsi="Arial" w:cs="Arial"/>
          <w:b/>
          <w:bCs/>
          <w:i/>
          <w:iCs/>
        </w:rPr>
        <w:t>)</w:t>
      </w:r>
    </w:p>
    <w:p w14:paraId="6F7CE55B" w14:textId="77777777" w:rsidR="00A21539" w:rsidRPr="00A90057" w:rsidRDefault="00A21539" w:rsidP="00E7567B">
      <w:pPr>
        <w:rPr>
          <w:rFonts w:ascii="Arial" w:hAnsi="Arial" w:cs="Arial"/>
          <w:b/>
          <w:bCs/>
          <w:i/>
          <w:iCs/>
        </w:rPr>
      </w:pPr>
    </w:p>
    <w:sectPr w:rsidR="00A21539" w:rsidRPr="00A90057" w:rsidSect="006C712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5A"/>
    <w:rsid w:val="00024F7C"/>
    <w:rsid w:val="00041D18"/>
    <w:rsid w:val="00045462"/>
    <w:rsid w:val="0005007C"/>
    <w:rsid w:val="00050185"/>
    <w:rsid w:val="00052D90"/>
    <w:rsid w:val="00055717"/>
    <w:rsid w:val="00061F5A"/>
    <w:rsid w:val="00066E78"/>
    <w:rsid w:val="00086DD2"/>
    <w:rsid w:val="00087F9D"/>
    <w:rsid w:val="000B4719"/>
    <w:rsid w:val="000E7C3C"/>
    <w:rsid w:val="000F7304"/>
    <w:rsid w:val="00100D2F"/>
    <w:rsid w:val="00116DCE"/>
    <w:rsid w:val="00150D91"/>
    <w:rsid w:val="001660D2"/>
    <w:rsid w:val="001713C5"/>
    <w:rsid w:val="0018487D"/>
    <w:rsid w:val="00190D3D"/>
    <w:rsid w:val="001A3EF1"/>
    <w:rsid w:val="001B17CC"/>
    <w:rsid w:val="001B6B6F"/>
    <w:rsid w:val="001C1855"/>
    <w:rsid w:val="001C50CF"/>
    <w:rsid w:val="001C65D6"/>
    <w:rsid w:val="001C6FF7"/>
    <w:rsid w:val="002006EF"/>
    <w:rsid w:val="00217F49"/>
    <w:rsid w:val="00233631"/>
    <w:rsid w:val="0023373C"/>
    <w:rsid w:val="00250183"/>
    <w:rsid w:val="00256CE7"/>
    <w:rsid w:val="00261E80"/>
    <w:rsid w:val="002675B0"/>
    <w:rsid w:val="0027174D"/>
    <w:rsid w:val="002718CF"/>
    <w:rsid w:val="002936DE"/>
    <w:rsid w:val="00296F6D"/>
    <w:rsid w:val="002A518E"/>
    <w:rsid w:val="002B272F"/>
    <w:rsid w:val="002D24AA"/>
    <w:rsid w:val="002D6A81"/>
    <w:rsid w:val="002F1CAD"/>
    <w:rsid w:val="002F2A5B"/>
    <w:rsid w:val="002F2A7D"/>
    <w:rsid w:val="00300B5A"/>
    <w:rsid w:val="003035AA"/>
    <w:rsid w:val="00306ED5"/>
    <w:rsid w:val="003339D9"/>
    <w:rsid w:val="003D3081"/>
    <w:rsid w:val="003D5131"/>
    <w:rsid w:val="003F4A02"/>
    <w:rsid w:val="003F782A"/>
    <w:rsid w:val="004464E6"/>
    <w:rsid w:val="00446BD2"/>
    <w:rsid w:val="00477E24"/>
    <w:rsid w:val="004809E1"/>
    <w:rsid w:val="00485E35"/>
    <w:rsid w:val="00487DC5"/>
    <w:rsid w:val="004A2B91"/>
    <w:rsid w:val="004D39D7"/>
    <w:rsid w:val="004D407B"/>
    <w:rsid w:val="004D6EA9"/>
    <w:rsid w:val="004F22E2"/>
    <w:rsid w:val="004F40CB"/>
    <w:rsid w:val="00513A94"/>
    <w:rsid w:val="00515582"/>
    <w:rsid w:val="00531E56"/>
    <w:rsid w:val="00532F34"/>
    <w:rsid w:val="00561411"/>
    <w:rsid w:val="00565768"/>
    <w:rsid w:val="00571191"/>
    <w:rsid w:val="005752AF"/>
    <w:rsid w:val="005755BD"/>
    <w:rsid w:val="005845D3"/>
    <w:rsid w:val="00586080"/>
    <w:rsid w:val="005B0013"/>
    <w:rsid w:val="005B74CD"/>
    <w:rsid w:val="005D1A5A"/>
    <w:rsid w:val="005F6BFB"/>
    <w:rsid w:val="00600233"/>
    <w:rsid w:val="00604432"/>
    <w:rsid w:val="0062514F"/>
    <w:rsid w:val="00625454"/>
    <w:rsid w:val="00635CBF"/>
    <w:rsid w:val="00640086"/>
    <w:rsid w:val="00643014"/>
    <w:rsid w:val="00651AAF"/>
    <w:rsid w:val="0065558D"/>
    <w:rsid w:val="00672485"/>
    <w:rsid w:val="00672A74"/>
    <w:rsid w:val="006824BD"/>
    <w:rsid w:val="006B0AEE"/>
    <w:rsid w:val="006C7122"/>
    <w:rsid w:val="006D0C45"/>
    <w:rsid w:val="006D1E8B"/>
    <w:rsid w:val="006D4D94"/>
    <w:rsid w:val="006D633B"/>
    <w:rsid w:val="006D6EB0"/>
    <w:rsid w:val="006D7124"/>
    <w:rsid w:val="006E3E14"/>
    <w:rsid w:val="006F32CD"/>
    <w:rsid w:val="006F3697"/>
    <w:rsid w:val="00730963"/>
    <w:rsid w:val="007379A3"/>
    <w:rsid w:val="0077491C"/>
    <w:rsid w:val="00791D9F"/>
    <w:rsid w:val="0079220B"/>
    <w:rsid w:val="007B1007"/>
    <w:rsid w:val="007D2B92"/>
    <w:rsid w:val="007F1008"/>
    <w:rsid w:val="007F7C90"/>
    <w:rsid w:val="00800189"/>
    <w:rsid w:val="00805470"/>
    <w:rsid w:val="00805864"/>
    <w:rsid w:val="008071CF"/>
    <w:rsid w:val="00813BE1"/>
    <w:rsid w:val="0081452F"/>
    <w:rsid w:val="00823639"/>
    <w:rsid w:val="00850F39"/>
    <w:rsid w:val="008872F9"/>
    <w:rsid w:val="0089368D"/>
    <w:rsid w:val="008A4452"/>
    <w:rsid w:val="008B1D7F"/>
    <w:rsid w:val="008D1923"/>
    <w:rsid w:val="008D2DC5"/>
    <w:rsid w:val="008E5400"/>
    <w:rsid w:val="00915774"/>
    <w:rsid w:val="009244C4"/>
    <w:rsid w:val="00924AA4"/>
    <w:rsid w:val="00953290"/>
    <w:rsid w:val="009605DC"/>
    <w:rsid w:val="009641FE"/>
    <w:rsid w:val="00971B61"/>
    <w:rsid w:val="00975BD2"/>
    <w:rsid w:val="00980874"/>
    <w:rsid w:val="009826F7"/>
    <w:rsid w:val="009972A6"/>
    <w:rsid w:val="009A6859"/>
    <w:rsid w:val="009C2DC4"/>
    <w:rsid w:val="009C732A"/>
    <w:rsid w:val="009D3214"/>
    <w:rsid w:val="00A21539"/>
    <w:rsid w:val="00A76064"/>
    <w:rsid w:val="00A90057"/>
    <w:rsid w:val="00AA5EE4"/>
    <w:rsid w:val="00AA77FD"/>
    <w:rsid w:val="00AB5B2A"/>
    <w:rsid w:val="00AB6CAD"/>
    <w:rsid w:val="00AC0EBF"/>
    <w:rsid w:val="00AC16F2"/>
    <w:rsid w:val="00AF1116"/>
    <w:rsid w:val="00B3227A"/>
    <w:rsid w:val="00B32BAC"/>
    <w:rsid w:val="00B62AF8"/>
    <w:rsid w:val="00B646F0"/>
    <w:rsid w:val="00B6486B"/>
    <w:rsid w:val="00B708F3"/>
    <w:rsid w:val="00B7526E"/>
    <w:rsid w:val="00BB105D"/>
    <w:rsid w:val="00BD1A1B"/>
    <w:rsid w:val="00C16093"/>
    <w:rsid w:val="00C34945"/>
    <w:rsid w:val="00C3519E"/>
    <w:rsid w:val="00C40342"/>
    <w:rsid w:val="00C417F0"/>
    <w:rsid w:val="00C41AB4"/>
    <w:rsid w:val="00C4663E"/>
    <w:rsid w:val="00C56197"/>
    <w:rsid w:val="00CC1BE0"/>
    <w:rsid w:val="00CC5BA7"/>
    <w:rsid w:val="00CE43C5"/>
    <w:rsid w:val="00D01893"/>
    <w:rsid w:val="00D05EB4"/>
    <w:rsid w:val="00D25117"/>
    <w:rsid w:val="00D43321"/>
    <w:rsid w:val="00D643E3"/>
    <w:rsid w:val="00D65473"/>
    <w:rsid w:val="00D806C6"/>
    <w:rsid w:val="00D87DE2"/>
    <w:rsid w:val="00D930CE"/>
    <w:rsid w:val="00DB0F55"/>
    <w:rsid w:val="00DB64A3"/>
    <w:rsid w:val="00DC0035"/>
    <w:rsid w:val="00DD377F"/>
    <w:rsid w:val="00DE56C1"/>
    <w:rsid w:val="00E21555"/>
    <w:rsid w:val="00E344C5"/>
    <w:rsid w:val="00E60E93"/>
    <w:rsid w:val="00E6442A"/>
    <w:rsid w:val="00E7567B"/>
    <w:rsid w:val="00E81051"/>
    <w:rsid w:val="00E97F69"/>
    <w:rsid w:val="00EA5DA9"/>
    <w:rsid w:val="00EA6A3F"/>
    <w:rsid w:val="00EE1CC1"/>
    <w:rsid w:val="00EE4AC6"/>
    <w:rsid w:val="00EE6FD0"/>
    <w:rsid w:val="00EF2958"/>
    <w:rsid w:val="00EF61A2"/>
    <w:rsid w:val="00EF77DF"/>
    <w:rsid w:val="00F15EFC"/>
    <w:rsid w:val="00F219F2"/>
    <w:rsid w:val="00F300F4"/>
    <w:rsid w:val="00F33F33"/>
    <w:rsid w:val="00F54303"/>
    <w:rsid w:val="00F55506"/>
    <w:rsid w:val="00F67D6C"/>
    <w:rsid w:val="00F82E0C"/>
    <w:rsid w:val="00F911D7"/>
    <w:rsid w:val="00FB49E4"/>
    <w:rsid w:val="00FC0B0D"/>
    <w:rsid w:val="00FC4C95"/>
    <w:rsid w:val="00FC4F23"/>
    <w:rsid w:val="00FD16B9"/>
    <w:rsid w:val="00FF4FB2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7AA51"/>
  <w15:chartTrackingRefBased/>
  <w15:docId w15:val="{6CE5089E-934E-854D-A137-7FC2AF755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B6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F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F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F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F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F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F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F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F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F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1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F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1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F5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1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F5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1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F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F5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61F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1F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nfect.swiss/" TargetMode="External"/><Relationship Id="rId13" Type="http://schemas.openxmlformats.org/officeDocument/2006/relationships/hyperlink" Target="https://infect.swis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infect.swiss/" TargetMode="External"/><Relationship Id="rId12" Type="http://schemas.openxmlformats.org/officeDocument/2006/relationships/hyperlink" Target="https://infect.swiss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infect.swiss/" TargetMode="External"/><Relationship Id="rId11" Type="http://schemas.openxmlformats.org/officeDocument/2006/relationships/hyperlink" Target="https://infect.swiss/" TargetMode="External"/><Relationship Id="rId5" Type="http://schemas.openxmlformats.org/officeDocument/2006/relationships/hyperlink" Target="https://infect.swiss/" TargetMode="External"/><Relationship Id="rId15" Type="http://schemas.openxmlformats.org/officeDocument/2006/relationships/hyperlink" Target="https://infect.swiss/" TargetMode="External"/><Relationship Id="rId10" Type="http://schemas.openxmlformats.org/officeDocument/2006/relationships/hyperlink" Target="https://infect.swiss/" TargetMode="External"/><Relationship Id="rId4" Type="http://schemas.openxmlformats.org/officeDocument/2006/relationships/hyperlink" Target="https://infect.swiss/" TargetMode="External"/><Relationship Id="rId9" Type="http://schemas.openxmlformats.org/officeDocument/2006/relationships/hyperlink" Target="https://infect.swiss/" TargetMode="External"/><Relationship Id="rId14" Type="http://schemas.openxmlformats.org/officeDocument/2006/relationships/hyperlink" Target="https://infect.swis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105</Words>
  <Characters>1200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orenzi-Tognon, Mikael</dc:creator>
  <cp:keywords/>
  <dc:description/>
  <cp:lastModifiedBy>de Lorenzi-Tognon, Mikael</cp:lastModifiedBy>
  <cp:revision>2</cp:revision>
  <dcterms:created xsi:type="dcterms:W3CDTF">2024-03-13T18:29:00Z</dcterms:created>
  <dcterms:modified xsi:type="dcterms:W3CDTF">2024-03-13T18:29:00Z</dcterms:modified>
</cp:coreProperties>
</file>